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93275" w14:textId="77622BA1" w:rsidR="00DA5B2F" w:rsidRPr="009628B5" w:rsidRDefault="00DA5B2F" w:rsidP="00DA5B2F">
      <w:r w:rsidRPr="009628B5">
        <w:t>a</w:t>
      </w:r>
      <w:r w:rsidRPr="009628B5">
        <w:tab/>
      </w:r>
      <w:r w:rsidRPr="009628B5">
        <w:tab/>
      </w:r>
      <w:r w:rsidRPr="009628B5">
        <w:tab/>
      </w:r>
      <w:r w:rsidRPr="009628B5">
        <w:tab/>
      </w:r>
      <w:r w:rsidRPr="009628B5">
        <w:tab/>
        <w:t>b</w:t>
      </w:r>
    </w:p>
    <w:p w14:paraId="5F1189A5" w14:textId="77777777" w:rsidR="00DA5B2F" w:rsidRPr="009628B5" w:rsidRDefault="00DA5B2F" w:rsidP="00DA5B2F">
      <w:r w:rsidRPr="009628B5">
        <w:rPr>
          <w:noProof/>
          <w:lang w:bidi="ar-SA"/>
        </w:rPr>
        <w:drawing>
          <wp:anchor distT="0" distB="0" distL="114300" distR="114300" simplePos="0" relativeHeight="251659264" behindDoc="0" locked="0" layoutInCell="1" allowOverlap="1" wp14:anchorId="40078E38" wp14:editId="7CE7DD3F">
            <wp:simplePos x="0" y="0"/>
            <wp:positionH relativeFrom="column">
              <wp:posOffset>2466975</wp:posOffset>
            </wp:positionH>
            <wp:positionV relativeFrom="paragraph">
              <wp:posOffset>457200</wp:posOffset>
            </wp:positionV>
            <wp:extent cx="3644900" cy="2047875"/>
            <wp:effectExtent l="0" t="0" r="12700" b="9525"/>
            <wp:wrapNone/>
            <wp:docPr id="21" name="図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図 20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4900" cy="2047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628B5">
        <w:rPr>
          <w:noProof/>
          <w:lang w:bidi="ar-SA"/>
        </w:rPr>
        <w:drawing>
          <wp:anchor distT="0" distB="0" distL="114300" distR="114300" simplePos="0" relativeHeight="251660288" behindDoc="0" locked="0" layoutInCell="1" allowOverlap="1" wp14:anchorId="661FB118" wp14:editId="68D9E59F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1933575" cy="2710130"/>
            <wp:effectExtent l="0" t="0" r="0" b="8255"/>
            <wp:wrapNone/>
            <wp:docPr id="1" name="図 1" descr="屋内, テーブル, 容器, ボックス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屋内, テーブル, 容器, ボックス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4224" cy="2711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628B5">
        <w:rPr>
          <w:noProof/>
          <w:lang w:bidi="ar-SA"/>
        </w:rPr>
        <w:drawing>
          <wp:anchor distT="0" distB="0" distL="114300" distR="114300" simplePos="0" relativeHeight="251661312" behindDoc="0" locked="0" layoutInCell="1" allowOverlap="1" wp14:anchorId="0A4AE0ED" wp14:editId="75A3A79B">
            <wp:simplePos x="0" y="0"/>
            <wp:positionH relativeFrom="column">
              <wp:posOffset>-66675</wp:posOffset>
            </wp:positionH>
            <wp:positionV relativeFrom="paragraph">
              <wp:posOffset>3200400</wp:posOffset>
            </wp:positionV>
            <wp:extent cx="2827498" cy="2520000"/>
            <wp:effectExtent l="0" t="0" r="0" b="0"/>
            <wp:wrapNone/>
            <wp:docPr id="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498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628B5">
        <w:rPr>
          <w:noProof/>
          <w:lang w:bidi="ar-SA"/>
        </w:rPr>
        <w:drawing>
          <wp:anchor distT="0" distB="0" distL="114300" distR="114300" simplePos="0" relativeHeight="251662336" behindDoc="0" locked="0" layoutInCell="1" allowOverlap="1" wp14:anchorId="2261D867" wp14:editId="1EB79AE5">
            <wp:simplePos x="0" y="0"/>
            <wp:positionH relativeFrom="column">
              <wp:posOffset>3267075</wp:posOffset>
            </wp:positionH>
            <wp:positionV relativeFrom="paragraph">
              <wp:posOffset>3200400</wp:posOffset>
            </wp:positionV>
            <wp:extent cx="1900559" cy="2520000"/>
            <wp:effectExtent l="0" t="0" r="4445" b="0"/>
            <wp:wrapNone/>
            <wp:docPr id="6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0559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DA624C" w14:textId="77777777" w:rsidR="00DA5B2F" w:rsidRPr="009628B5" w:rsidRDefault="00DA5B2F" w:rsidP="00DA5B2F"/>
    <w:p w14:paraId="5AF9D1E7" w14:textId="77777777" w:rsidR="00DA5B2F" w:rsidRPr="009628B5" w:rsidRDefault="00DA5B2F" w:rsidP="00DA5B2F"/>
    <w:p w14:paraId="3CF67205" w14:textId="77777777" w:rsidR="00DA5B2F" w:rsidRPr="009628B5" w:rsidRDefault="00DA5B2F" w:rsidP="00DA5B2F"/>
    <w:p w14:paraId="55810142" w14:textId="77777777" w:rsidR="00DA5B2F" w:rsidRPr="009628B5" w:rsidRDefault="00DA5B2F" w:rsidP="00DA5B2F"/>
    <w:p w14:paraId="511A19D7" w14:textId="77777777" w:rsidR="00DA5B2F" w:rsidRPr="009628B5" w:rsidRDefault="00DA5B2F" w:rsidP="00DA5B2F"/>
    <w:p w14:paraId="715E3747" w14:textId="77777777" w:rsidR="00DA5B2F" w:rsidRPr="009628B5" w:rsidRDefault="00DA5B2F" w:rsidP="00DA5B2F"/>
    <w:p w14:paraId="467B8765" w14:textId="77777777" w:rsidR="00DA5B2F" w:rsidRPr="009628B5" w:rsidRDefault="00DA5B2F" w:rsidP="00DA5B2F"/>
    <w:p w14:paraId="0C05F70D" w14:textId="77777777" w:rsidR="00DA5B2F" w:rsidRPr="009628B5" w:rsidRDefault="00DA5B2F" w:rsidP="00DA5B2F"/>
    <w:p w14:paraId="5BE35A87" w14:textId="77777777" w:rsidR="00DA5B2F" w:rsidRPr="009628B5" w:rsidRDefault="00DA5B2F" w:rsidP="00DA5B2F"/>
    <w:p w14:paraId="3C14DEB6" w14:textId="77777777" w:rsidR="00DA5B2F" w:rsidRPr="009628B5" w:rsidRDefault="00DA5B2F" w:rsidP="00DA5B2F"/>
    <w:p w14:paraId="07B0B4A7" w14:textId="77777777" w:rsidR="00DA5B2F" w:rsidRPr="009628B5" w:rsidRDefault="00DA5B2F" w:rsidP="00DA5B2F"/>
    <w:p w14:paraId="210F178D" w14:textId="77777777" w:rsidR="00DA5B2F" w:rsidRPr="009628B5" w:rsidRDefault="00DA5B2F" w:rsidP="00DA5B2F"/>
    <w:p w14:paraId="5B074E7E" w14:textId="77777777" w:rsidR="00DA5B2F" w:rsidRPr="009628B5" w:rsidRDefault="00DA5B2F" w:rsidP="00DA5B2F">
      <w:r w:rsidRPr="009628B5">
        <w:t>c</w:t>
      </w:r>
      <w:r w:rsidRPr="009628B5">
        <w:tab/>
      </w:r>
      <w:r w:rsidRPr="009628B5">
        <w:tab/>
      </w:r>
      <w:r w:rsidRPr="009628B5">
        <w:tab/>
      </w:r>
      <w:r w:rsidRPr="009628B5">
        <w:tab/>
      </w:r>
      <w:r w:rsidRPr="009628B5">
        <w:tab/>
      </w:r>
      <w:r w:rsidRPr="009628B5">
        <w:tab/>
        <w:t>d</w:t>
      </w:r>
    </w:p>
    <w:p w14:paraId="425B228C" w14:textId="77777777" w:rsidR="00DA5B2F" w:rsidRPr="009628B5" w:rsidRDefault="00DA5B2F" w:rsidP="00DA5B2F"/>
    <w:p w14:paraId="3D49287B" w14:textId="77777777" w:rsidR="00DA5B2F" w:rsidRPr="009628B5" w:rsidRDefault="00DA5B2F" w:rsidP="00DA5B2F"/>
    <w:p w14:paraId="3AA2C56F" w14:textId="77777777" w:rsidR="00DA5B2F" w:rsidRPr="009628B5" w:rsidRDefault="00DA5B2F" w:rsidP="00DA5B2F"/>
    <w:p w14:paraId="117D097F" w14:textId="77777777" w:rsidR="00DA5B2F" w:rsidRPr="009628B5" w:rsidRDefault="00DA5B2F" w:rsidP="00DA5B2F"/>
    <w:p w14:paraId="04E1FC45" w14:textId="77777777" w:rsidR="00DA5B2F" w:rsidRPr="009628B5" w:rsidRDefault="00DA5B2F" w:rsidP="00DA5B2F"/>
    <w:p w14:paraId="6C97A035" w14:textId="77777777" w:rsidR="00DA5B2F" w:rsidRPr="009628B5" w:rsidRDefault="00DA5B2F" w:rsidP="00DA5B2F"/>
    <w:p w14:paraId="0FE9F37D" w14:textId="77777777" w:rsidR="00DA5B2F" w:rsidRPr="009628B5" w:rsidRDefault="00DA5B2F" w:rsidP="00DA5B2F"/>
    <w:p w14:paraId="1D2EBAFC" w14:textId="77777777" w:rsidR="00DA5B2F" w:rsidRPr="009628B5" w:rsidRDefault="00DA5B2F" w:rsidP="00DA5B2F"/>
    <w:p w14:paraId="24C80E58" w14:textId="77777777" w:rsidR="00DA5B2F" w:rsidRPr="009628B5" w:rsidRDefault="00DA5B2F" w:rsidP="00DA5B2F"/>
    <w:p w14:paraId="29DB13AC" w14:textId="77777777" w:rsidR="00DA5B2F" w:rsidRPr="009628B5" w:rsidRDefault="00DA5B2F" w:rsidP="00DA5B2F"/>
    <w:p w14:paraId="548E6ED2" w14:textId="77777777" w:rsidR="00DA5B2F" w:rsidRPr="009628B5" w:rsidRDefault="00DA5B2F" w:rsidP="00DA5B2F"/>
    <w:p w14:paraId="773E571C" w14:textId="77777777" w:rsidR="00DA5B2F" w:rsidRPr="009628B5" w:rsidRDefault="00DA5B2F" w:rsidP="00DA5B2F"/>
    <w:p w14:paraId="2DA0D1CC" w14:textId="77777777" w:rsidR="00DA5B2F" w:rsidRPr="008459A3" w:rsidRDefault="00DA5B2F" w:rsidP="00DA5B2F">
      <w:pPr>
        <w:spacing w:line="480" w:lineRule="auto"/>
        <w:rPr>
          <w:color w:val="000000" w:themeColor="text1"/>
        </w:rPr>
      </w:pPr>
      <w:r>
        <w:rPr>
          <w:b/>
          <w:bCs/>
        </w:rPr>
        <w:t xml:space="preserve">Supplementary </w:t>
      </w:r>
      <w:r w:rsidRPr="00130ECD">
        <w:rPr>
          <w:b/>
          <w:bCs/>
        </w:rPr>
        <w:t xml:space="preserve">Figure </w:t>
      </w:r>
      <w:r>
        <w:rPr>
          <w:b/>
          <w:bCs/>
        </w:rPr>
        <w:t xml:space="preserve">1 </w:t>
      </w:r>
      <w:r w:rsidRPr="008459A3">
        <w:rPr>
          <w:color w:val="000000" w:themeColor="text1"/>
        </w:rPr>
        <w:t>Exposure assessment in a simulated workplace.</w:t>
      </w:r>
    </w:p>
    <w:p w14:paraId="0D9D4612" w14:textId="77777777" w:rsidR="00DA5B2F" w:rsidRPr="00446CCC" w:rsidRDefault="00DA5B2F" w:rsidP="00DA5B2F">
      <w:pPr>
        <w:spacing w:line="480" w:lineRule="auto"/>
        <w:rPr>
          <w:color w:val="000000" w:themeColor="text1"/>
        </w:rPr>
      </w:pPr>
      <w:r w:rsidRPr="008459A3">
        <w:rPr>
          <w:color w:val="000000" w:themeColor="text1"/>
        </w:rPr>
        <w:t>(a) A pseudo-device simulating (b) a standard seeding machine (High Speed Onion Spreader OSE-110). The hopper of the pseudo-device was installed at the same height as that of</w:t>
      </w:r>
      <w:r w:rsidRPr="008459A3">
        <w:rPr>
          <w:rFonts w:hint="eastAsia"/>
          <w:color w:val="000000" w:themeColor="text1"/>
        </w:rPr>
        <w:t xml:space="preserve"> </w:t>
      </w:r>
      <w:r w:rsidRPr="008459A3">
        <w:rPr>
          <w:color w:val="000000" w:themeColor="text1"/>
        </w:rPr>
        <w:t>the standard machine. (c) A high-volume sampler (HVS) was installed at a height of 1,200 mm and at a distance of 300 mm from the dust</w:t>
      </w:r>
      <w:r w:rsidRPr="008459A3">
        <w:rPr>
          <w:rFonts w:hint="eastAsia"/>
          <w:color w:val="000000" w:themeColor="text1"/>
        </w:rPr>
        <w:t xml:space="preserve"> source</w:t>
      </w:r>
      <w:r w:rsidRPr="008459A3">
        <w:rPr>
          <w:color w:val="000000" w:themeColor="text1"/>
        </w:rPr>
        <w:t>. The HVS sampled 30 m</w:t>
      </w:r>
      <w:r w:rsidRPr="008459A3">
        <w:rPr>
          <w:color w:val="000000" w:themeColor="text1"/>
          <w:vertAlign w:val="superscript"/>
        </w:rPr>
        <w:t>3</w:t>
      </w:r>
      <w:r w:rsidRPr="008459A3">
        <w:rPr>
          <w:color w:val="000000" w:themeColor="text1"/>
        </w:rPr>
        <w:t xml:space="preserve"> of air in 1 h. (d) Experimenter representing a farmer wore two </w:t>
      </w:r>
      <w:r w:rsidRPr="008459A3">
        <w:rPr>
          <w:color w:val="000000" w:themeColor="text1"/>
        </w:rPr>
        <w:lastRenderedPageBreak/>
        <w:t>personal samplers, one for attapulgite and one for dust,</w:t>
      </w:r>
      <w:r w:rsidRPr="008459A3">
        <w:rPr>
          <w:rFonts w:hint="eastAsia"/>
          <w:color w:val="000000" w:themeColor="text1"/>
        </w:rPr>
        <w:t xml:space="preserve"> </w:t>
      </w:r>
      <w:r w:rsidRPr="008459A3">
        <w:rPr>
          <w:color w:val="000000" w:themeColor="text1"/>
        </w:rPr>
        <w:t>that sampled 0.48 and 1.2 m</w:t>
      </w:r>
      <w:r w:rsidRPr="008459A3">
        <w:rPr>
          <w:color w:val="000000" w:themeColor="text1"/>
          <w:vertAlign w:val="superscript"/>
        </w:rPr>
        <w:t>3</w:t>
      </w:r>
      <w:r w:rsidRPr="008459A3">
        <w:rPr>
          <w:color w:val="000000" w:themeColor="text1"/>
        </w:rPr>
        <w:t xml:space="preserve"> of air in 8 h, respectively. All dimensions in (c) and (d) are shown in millimeters.</w:t>
      </w:r>
    </w:p>
    <w:p w14:paraId="3DDC550C" w14:textId="6595D48A" w:rsidR="00DA5B2F" w:rsidRPr="00DA5B2F" w:rsidRDefault="00DA5B2F">
      <w:pPr>
        <w:rPr>
          <w:b/>
          <w:bCs/>
        </w:rPr>
        <w:sectPr w:rsidR="00DA5B2F" w:rsidRPr="00DA5B2F" w:rsidSect="00DA5B2F">
          <w:footerReference w:type="even" r:id="rId12"/>
          <w:footerReference w:type="default" r:id="rId13"/>
          <w:type w:val="continuous"/>
          <w:pgSz w:w="11906" w:h="16838"/>
          <w:pgMar w:top="1701" w:right="851" w:bottom="1701" w:left="851" w:header="567" w:footer="992" w:gutter="0"/>
          <w:lnNumType w:countBy="1"/>
          <w:cols w:space="425"/>
          <w:docGrid w:type="lines" w:linePitch="360"/>
        </w:sectPr>
      </w:pPr>
    </w:p>
    <w:p w14:paraId="35201801" w14:textId="0108ADF8" w:rsidR="007C3AB7" w:rsidRPr="00E25C50" w:rsidRDefault="00836646" w:rsidP="007C3AB7">
      <w:r w:rsidRPr="00AE6470">
        <w:rPr>
          <w:b/>
          <w:bCs/>
        </w:rPr>
        <w:lastRenderedPageBreak/>
        <w:t>Supplementa</w:t>
      </w:r>
      <w:r w:rsidR="0026261F" w:rsidRPr="00AE6470">
        <w:rPr>
          <w:b/>
          <w:bCs/>
        </w:rPr>
        <w:t>ry</w:t>
      </w:r>
      <w:r w:rsidRPr="00AE6470">
        <w:rPr>
          <w:b/>
          <w:bCs/>
        </w:rPr>
        <w:t xml:space="preserve"> </w:t>
      </w:r>
      <w:r w:rsidR="007C3AB7" w:rsidRPr="00AE6470">
        <w:rPr>
          <w:rFonts w:hint="eastAsia"/>
          <w:b/>
          <w:bCs/>
        </w:rPr>
        <w:t>T</w:t>
      </w:r>
      <w:r w:rsidR="007C3AB7" w:rsidRPr="00AE6470">
        <w:rPr>
          <w:b/>
          <w:bCs/>
        </w:rPr>
        <w:t xml:space="preserve">able </w:t>
      </w:r>
      <w:r w:rsidRPr="00AE6470">
        <w:rPr>
          <w:b/>
          <w:bCs/>
        </w:rPr>
        <w:t>1</w:t>
      </w:r>
      <w:r w:rsidR="000F0397" w:rsidRPr="00AE6470">
        <w:rPr>
          <w:b/>
          <w:bCs/>
        </w:rPr>
        <w:t>.</w:t>
      </w:r>
      <w:r w:rsidRPr="00E25C50">
        <w:t xml:space="preserve"> Summary of methods </w:t>
      </w:r>
      <w:r w:rsidR="00184BC0">
        <w:t xml:space="preserve">used </w:t>
      </w:r>
      <w:r w:rsidR="00DB5F1D">
        <w:t>for</w:t>
      </w:r>
      <w:r w:rsidR="00DB5F1D" w:rsidRPr="00E25C50">
        <w:t xml:space="preserve"> </w:t>
      </w:r>
      <w:r w:rsidRPr="00E25C50">
        <w:t xml:space="preserve">assessment of </w:t>
      </w:r>
      <w:r w:rsidR="00184BC0">
        <w:t xml:space="preserve">exposure to </w:t>
      </w:r>
      <w:r w:rsidRPr="00E25C50">
        <w:t>attapulgite</w:t>
      </w:r>
      <w:r w:rsidR="00ED14E7" w:rsidRPr="00E25C50">
        <w:t>, total dust, respirable dust</w:t>
      </w:r>
      <w:r w:rsidR="00DB5F1D">
        <w:t>,</w:t>
      </w:r>
      <w:r w:rsidR="00ED14E7" w:rsidRPr="00E25C50">
        <w:t xml:space="preserve"> and respirable crystalline silica</w:t>
      </w:r>
    </w:p>
    <w:tbl>
      <w:tblPr>
        <w:tblStyle w:val="TableGrid"/>
        <w:tblW w:w="13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3119"/>
        <w:gridCol w:w="2126"/>
        <w:gridCol w:w="4961"/>
      </w:tblGrid>
      <w:tr w:rsidR="0059288C" w:rsidRPr="00E25C50" w14:paraId="66F94776" w14:textId="77777777" w:rsidTr="00BA1078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A73D0" w14:textId="18EDC970" w:rsidR="0059288C" w:rsidRPr="00E25C50" w:rsidRDefault="0059288C" w:rsidP="00222019">
            <w:pPr>
              <w:spacing w:line="300" w:lineRule="exact"/>
              <w:rPr>
                <w:rFonts w:cs="Times New Roman"/>
                <w:sz w:val="21"/>
                <w:szCs w:val="21"/>
              </w:rPr>
            </w:pPr>
            <w:r w:rsidRPr="00E25C50">
              <w:rPr>
                <w:rFonts w:cs="Times New Roman"/>
                <w:sz w:val="21"/>
                <w:szCs w:val="21"/>
              </w:rPr>
              <w:t>Targe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9F550" w14:textId="2CEED171" w:rsidR="0059288C" w:rsidRPr="00E25C50" w:rsidRDefault="0059288C" w:rsidP="00222019">
            <w:pPr>
              <w:spacing w:line="300" w:lineRule="exact"/>
              <w:rPr>
                <w:rFonts w:cs="Times New Roman"/>
                <w:sz w:val="21"/>
                <w:szCs w:val="21"/>
              </w:rPr>
            </w:pPr>
            <w:r w:rsidRPr="00E25C50">
              <w:rPr>
                <w:rFonts w:eastAsia="Yu Gothic" w:cs="Times New Roman"/>
                <w:color w:val="000000"/>
                <w:sz w:val="21"/>
                <w:szCs w:val="21"/>
              </w:rPr>
              <w:t>Metho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7CCEB" w14:textId="02C91DF2" w:rsidR="0059288C" w:rsidRPr="00E25C50" w:rsidRDefault="0059288C" w:rsidP="00222019">
            <w:pPr>
              <w:spacing w:line="300" w:lineRule="exact"/>
              <w:rPr>
                <w:rFonts w:cs="Times New Roman"/>
                <w:sz w:val="21"/>
                <w:szCs w:val="21"/>
              </w:rPr>
            </w:pPr>
            <w:r w:rsidRPr="00E25C50">
              <w:rPr>
                <w:rFonts w:eastAsia="Yu Gothic" w:cs="Times New Roman"/>
                <w:color w:val="000000"/>
                <w:sz w:val="21"/>
                <w:szCs w:val="21"/>
              </w:rPr>
              <w:t>Detection limit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D2A37" w14:textId="713707E8" w:rsidR="0059288C" w:rsidRPr="00E25C50" w:rsidRDefault="00836646" w:rsidP="00222019">
            <w:pPr>
              <w:spacing w:line="300" w:lineRule="exact"/>
              <w:rPr>
                <w:rFonts w:cs="Times New Roman"/>
                <w:sz w:val="21"/>
                <w:szCs w:val="21"/>
              </w:rPr>
            </w:pPr>
            <w:r w:rsidRPr="00E25C50">
              <w:rPr>
                <w:rFonts w:cs="Times New Roman"/>
                <w:sz w:val="21"/>
                <w:szCs w:val="21"/>
              </w:rPr>
              <w:t>Apparatus</w:t>
            </w:r>
          </w:p>
        </w:tc>
      </w:tr>
      <w:tr w:rsidR="0059288C" w:rsidRPr="00E25C50" w14:paraId="741BE9DB" w14:textId="77777777" w:rsidTr="00BA1078">
        <w:tc>
          <w:tcPr>
            <w:tcW w:w="2977" w:type="dxa"/>
            <w:tcBorders>
              <w:top w:val="single" w:sz="4" w:space="0" w:color="auto"/>
            </w:tcBorders>
          </w:tcPr>
          <w:p w14:paraId="5B36C58B" w14:textId="36DE7FFC" w:rsidR="0059288C" w:rsidRPr="00126EDE" w:rsidRDefault="0059288C" w:rsidP="00222019">
            <w:pPr>
              <w:spacing w:line="300" w:lineRule="exact"/>
              <w:rPr>
                <w:rFonts w:cs="Times New Roman"/>
                <w:b/>
                <w:bCs/>
                <w:i/>
                <w:iCs/>
                <w:sz w:val="21"/>
                <w:szCs w:val="21"/>
              </w:rPr>
            </w:pPr>
            <w:r w:rsidRPr="00126EDE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 xml:space="preserve">Analysis </w:t>
            </w:r>
            <w:r w:rsidR="00643B30" w:rsidRPr="00126EDE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 xml:space="preserve">of </w:t>
            </w:r>
            <w:r w:rsidRPr="00126EDE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bulk pelleted seeds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5F454B06" w14:textId="794EA427" w:rsidR="0059288C" w:rsidRPr="00E25C50" w:rsidRDefault="0059288C" w:rsidP="00222019">
            <w:pPr>
              <w:spacing w:line="300" w:lineRule="exac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5084C57" w14:textId="4D7AD82A" w:rsidR="0059288C" w:rsidRPr="00E25C50" w:rsidRDefault="0059288C" w:rsidP="00222019">
            <w:pPr>
              <w:spacing w:line="300" w:lineRule="exac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14:paraId="0A6587EB" w14:textId="10FCCE16" w:rsidR="0059288C" w:rsidRPr="00E25C50" w:rsidRDefault="0059288C" w:rsidP="00222019">
            <w:pPr>
              <w:spacing w:line="30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DF47E9" w:rsidRPr="00E25C50" w14:paraId="3E666AFB" w14:textId="77777777" w:rsidTr="00FA3840">
        <w:tc>
          <w:tcPr>
            <w:tcW w:w="2977" w:type="dxa"/>
          </w:tcPr>
          <w:p w14:paraId="61E30BF7" w14:textId="5884F1F8" w:rsidR="00DF47E9" w:rsidRPr="00FA3840" w:rsidRDefault="00DF47E9" w:rsidP="00DF47E9">
            <w:pPr>
              <w:spacing w:line="300" w:lineRule="exact"/>
              <w:ind w:firstLineChars="150" w:firstLine="315"/>
              <w:rPr>
                <w:rFonts w:cs="Times New Roman"/>
                <w:sz w:val="21"/>
                <w:szCs w:val="21"/>
              </w:rPr>
            </w:pPr>
            <w:r w:rsidRPr="00FA3840">
              <w:rPr>
                <w:rFonts w:cs="Times New Roman"/>
                <w:sz w:val="21"/>
                <w:szCs w:val="21"/>
              </w:rPr>
              <w:t>Attapulgite</w:t>
            </w:r>
          </w:p>
        </w:tc>
        <w:tc>
          <w:tcPr>
            <w:tcW w:w="3119" w:type="dxa"/>
            <w:shd w:val="clear" w:color="auto" w:fill="auto"/>
          </w:tcPr>
          <w:p w14:paraId="5E4F004F" w14:textId="352A8D70" w:rsidR="00DF47E9" w:rsidRPr="00FA3840" w:rsidRDefault="00F95EB6" w:rsidP="00DF47E9">
            <w:pPr>
              <w:spacing w:line="300" w:lineRule="exact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FA3840">
              <w:rPr>
                <w:rFonts w:eastAsia="Yu Gothic" w:cs="Times New Roman"/>
                <w:color w:val="000000"/>
                <w:sz w:val="21"/>
                <w:szCs w:val="21"/>
              </w:rPr>
              <w:t>Dispersion staining-phase contrast microscopy</w:t>
            </w:r>
            <w:r w:rsidR="00792D3C" w:rsidRPr="00FA3840">
              <w:rPr>
                <w:rFonts w:eastAsia="Yu Gothic" w:cs="Times New Roman"/>
                <w:color w:val="000000"/>
                <w:sz w:val="21"/>
                <w:szCs w:val="21"/>
              </w:rPr>
              <w:t>:</w:t>
            </w:r>
            <w:r w:rsidR="00DF47E9" w:rsidRPr="00FA3840">
              <w:rPr>
                <w:rFonts w:eastAsia="Yu Gothic" w:cs="Times New Roman"/>
                <w:color w:val="000000"/>
                <w:sz w:val="21"/>
                <w:szCs w:val="21"/>
              </w:rPr>
              <w:t xml:space="preserve"> JIS A 1481-2</w:t>
            </w:r>
            <w:r w:rsidR="00792D3C" w:rsidRPr="00FA3840">
              <w:rPr>
                <w:rFonts w:eastAsia="Yu Gothic" w:cs="Times New Roman"/>
                <w:color w:val="000000"/>
                <w:sz w:val="21"/>
                <w:szCs w:val="21"/>
              </w:rPr>
              <w:t xml:space="preserve"> (</w:t>
            </w:r>
            <w:r w:rsidR="00DF47E9" w:rsidRPr="00FA3840">
              <w:rPr>
                <w:rFonts w:eastAsia="Yu Gothic" w:cs="Times New Roman"/>
                <w:color w:val="000000"/>
                <w:sz w:val="21"/>
                <w:szCs w:val="21"/>
              </w:rPr>
              <w:t>2016)</w:t>
            </w:r>
          </w:p>
        </w:tc>
        <w:tc>
          <w:tcPr>
            <w:tcW w:w="2126" w:type="dxa"/>
            <w:shd w:val="clear" w:color="auto" w:fill="auto"/>
          </w:tcPr>
          <w:p w14:paraId="52552DB5" w14:textId="77777777" w:rsidR="004060A9" w:rsidRPr="00FA3840" w:rsidRDefault="004060A9" w:rsidP="004060A9">
            <w:pPr>
              <w:spacing w:line="300" w:lineRule="exact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FA3840">
              <w:rPr>
                <w:rFonts w:eastAsia="Yu Gothic" w:cs="Times New Roman" w:hint="eastAsia"/>
                <w:color w:val="000000"/>
                <w:sz w:val="21"/>
                <w:szCs w:val="21"/>
              </w:rPr>
              <w:t>-</w:t>
            </w:r>
          </w:p>
          <w:p w14:paraId="7EB8D359" w14:textId="28C75AFD" w:rsidR="00DF47E9" w:rsidRPr="00FA3840" w:rsidRDefault="004060A9" w:rsidP="004060A9">
            <w:pPr>
              <w:spacing w:line="300" w:lineRule="exact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FA3840">
              <w:rPr>
                <w:rFonts w:eastAsia="Yu Gothic" w:cs="Times New Roman"/>
                <w:color w:val="000000"/>
                <w:sz w:val="21"/>
                <w:szCs w:val="21"/>
              </w:rPr>
              <w:t>(Qualitative analysis)</w:t>
            </w:r>
          </w:p>
        </w:tc>
        <w:tc>
          <w:tcPr>
            <w:tcW w:w="4961" w:type="dxa"/>
          </w:tcPr>
          <w:p w14:paraId="13910B2D" w14:textId="7F4BA1DB" w:rsidR="00DF47E9" w:rsidRPr="00FA3840" w:rsidRDefault="00DF47E9" w:rsidP="00DF47E9">
            <w:pPr>
              <w:spacing w:line="300" w:lineRule="exact"/>
              <w:rPr>
                <w:rFonts w:cs="Times New Roman"/>
                <w:sz w:val="21"/>
                <w:szCs w:val="21"/>
              </w:rPr>
            </w:pPr>
            <w:r w:rsidRPr="00FA3840">
              <w:rPr>
                <w:rFonts w:cs="Times New Roman"/>
                <w:sz w:val="21"/>
                <w:szCs w:val="21"/>
              </w:rPr>
              <w:t>BX-51</w:t>
            </w:r>
            <w:r w:rsidR="00DB5F1D" w:rsidRPr="00FA3840">
              <w:rPr>
                <w:rFonts w:cs="Times New Roman"/>
                <w:sz w:val="21"/>
                <w:szCs w:val="21"/>
              </w:rPr>
              <w:t xml:space="preserve"> microscope</w:t>
            </w:r>
            <w:r w:rsidRPr="00FA3840">
              <w:rPr>
                <w:rFonts w:cs="Times New Roman"/>
                <w:sz w:val="21"/>
                <w:szCs w:val="21"/>
              </w:rPr>
              <w:t xml:space="preserve"> (Olympus Corporation, Tokyo, Japan)</w:t>
            </w:r>
          </w:p>
        </w:tc>
      </w:tr>
      <w:tr w:rsidR="00DF47E9" w:rsidRPr="00E25C50" w14:paraId="39D613E6" w14:textId="77777777" w:rsidTr="00FA3840">
        <w:tc>
          <w:tcPr>
            <w:tcW w:w="2977" w:type="dxa"/>
          </w:tcPr>
          <w:p w14:paraId="614B0946" w14:textId="77777777" w:rsidR="00DF47E9" w:rsidRPr="00FA3840" w:rsidRDefault="00DF47E9" w:rsidP="00DF47E9">
            <w:pPr>
              <w:spacing w:line="300" w:lineRule="exact"/>
              <w:ind w:firstLineChars="150" w:firstLine="315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119" w:type="dxa"/>
            <w:shd w:val="clear" w:color="auto" w:fill="auto"/>
          </w:tcPr>
          <w:p w14:paraId="16AFA929" w14:textId="6F1A6253" w:rsidR="00DF47E9" w:rsidRPr="00FA3840" w:rsidRDefault="00DF47E9" w:rsidP="00DF47E9">
            <w:pPr>
              <w:spacing w:line="300" w:lineRule="exact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FA3840">
              <w:rPr>
                <w:rFonts w:eastAsia="Yu Gothic" w:cs="Times New Roman"/>
                <w:color w:val="000000"/>
                <w:sz w:val="21"/>
                <w:szCs w:val="21"/>
              </w:rPr>
              <w:t xml:space="preserve">X-ray diffraction </w:t>
            </w:r>
          </w:p>
        </w:tc>
        <w:tc>
          <w:tcPr>
            <w:tcW w:w="2126" w:type="dxa"/>
            <w:shd w:val="clear" w:color="auto" w:fill="auto"/>
          </w:tcPr>
          <w:p w14:paraId="56392452" w14:textId="6E5F9C58" w:rsidR="004060A9" w:rsidRPr="00FA3840" w:rsidRDefault="004060A9" w:rsidP="00DF47E9">
            <w:pPr>
              <w:spacing w:line="300" w:lineRule="exact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FA3840">
              <w:rPr>
                <w:rFonts w:eastAsia="Yu Gothic" w:cs="Times New Roman" w:hint="eastAsia"/>
                <w:color w:val="000000"/>
                <w:sz w:val="21"/>
                <w:szCs w:val="21"/>
              </w:rPr>
              <w:t>-</w:t>
            </w:r>
          </w:p>
          <w:p w14:paraId="6BF93E7E" w14:textId="7A16D42D" w:rsidR="00DF47E9" w:rsidRPr="00FA3840" w:rsidRDefault="004060A9" w:rsidP="00DF47E9">
            <w:pPr>
              <w:spacing w:line="300" w:lineRule="exact"/>
              <w:rPr>
                <w:rFonts w:eastAsia="Yu Gothic" w:cs="Times New Roman"/>
                <w:color w:val="000000"/>
                <w:sz w:val="21"/>
                <w:szCs w:val="21"/>
              </w:rPr>
            </w:pPr>
            <w:r w:rsidRPr="00FA3840">
              <w:rPr>
                <w:rFonts w:eastAsia="Yu Gothic" w:cs="Times New Roman"/>
                <w:color w:val="000000"/>
                <w:sz w:val="21"/>
                <w:szCs w:val="21"/>
              </w:rPr>
              <w:t>(</w:t>
            </w:r>
            <w:r w:rsidR="00DB5F1D" w:rsidRPr="00FA3840">
              <w:rPr>
                <w:rFonts w:eastAsia="Yu Gothic" w:cs="Times New Roman"/>
                <w:color w:val="000000"/>
                <w:sz w:val="21"/>
                <w:szCs w:val="21"/>
              </w:rPr>
              <w:t xml:space="preserve">Qualitative </w:t>
            </w:r>
            <w:r w:rsidR="00DF47E9" w:rsidRPr="00FA3840">
              <w:rPr>
                <w:rFonts w:eastAsia="Yu Gothic" w:cs="Times New Roman"/>
                <w:color w:val="000000"/>
                <w:sz w:val="21"/>
                <w:szCs w:val="21"/>
              </w:rPr>
              <w:t>analysis</w:t>
            </w:r>
            <w:r w:rsidRPr="00FA3840">
              <w:rPr>
                <w:rFonts w:eastAsia="Yu Gothic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4961" w:type="dxa"/>
          </w:tcPr>
          <w:p w14:paraId="53DF553E" w14:textId="4C93E6FB" w:rsidR="00DF47E9" w:rsidRPr="00FA3840" w:rsidRDefault="00DF47E9" w:rsidP="00DF47E9">
            <w:pPr>
              <w:spacing w:line="300" w:lineRule="exact"/>
              <w:rPr>
                <w:rFonts w:cs="Times New Roman"/>
                <w:sz w:val="21"/>
                <w:szCs w:val="21"/>
              </w:rPr>
            </w:pPr>
            <w:r w:rsidRPr="00FA3840">
              <w:rPr>
                <w:rFonts w:cs="Times New Roman"/>
                <w:sz w:val="21"/>
                <w:szCs w:val="21"/>
              </w:rPr>
              <w:t>X'pert</w:t>
            </w:r>
            <w:r w:rsidRPr="00FA3840">
              <w:rPr>
                <w:rFonts w:cs="Times New Roman"/>
                <w:sz w:val="21"/>
                <w:szCs w:val="21"/>
                <w:vertAlign w:val="superscript"/>
              </w:rPr>
              <w:t>3</w:t>
            </w:r>
            <w:r w:rsidRPr="00FA3840">
              <w:rPr>
                <w:rFonts w:cs="Times New Roman"/>
                <w:sz w:val="21"/>
                <w:szCs w:val="21"/>
              </w:rPr>
              <w:t xml:space="preserve"> Powder</w:t>
            </w:r>
            <w:r w:rsidR="00DB5F1D" w:rsidRPr="00FA3840">
              <w:rPr>
                <w:rFonts w:cs="Times New Roman"/>
                <w:sz w:val="21"/>
                <w:szCs w:val="21"/>
              </w:rPr>
              <w:t xml:space="preserve"> diffractometer</w:t>
            </w:r>
            <w:r w:rsidRPr="00FA3840">
              <w:rPr>
                <w:rFonts w:cs="Times New Roman"/>
                <w:sz w:val="21"/>
                <w:szCs w:val="21"/>
              </w:rPr>
              <w:t xml:space="preserve"> (</w:t>
            </w:r>
            <w:proofErr w:type="spellStart"/>
            <w:r w:rsidRPr="00FA3840">
              <w:rPr>
                <w:rFonts w:cs="Times New Roman"/>
                <w:sz w:val="21"/>
                <w:szCs w:val="21"/>
              </w:rPr>
              <w:t>PANalytical</w:t>
            </w:r>
            <w:proofErr w:type="spellEnd"/>
            <w:r w:rsidRPr="00FA3840">
              <w:rPr>
                <w:rFonts w:cs="Times New Roman"/>
                <w:sz w:val="21"/>
                <w:szCs w:val="21"/>
              </w:rPr>
              <w:t>, Almelo, The Netherlands)</w:t>
            </w:r>
          </w:p>
        </w:tc>
      </w:tr>
      <w:tr w:rsidR="00DF47E9" w:rsidRPr="00E25C50" w14:paraId="5C3A98B1" w14:textId="77777777" w:rsidTr="00FA3840">
        <w:tc>
          <w:tcPr>
            <w:tcW w:w="2977" w:type="dxa"/>
          </w:tcPr>
          <w:p w14:paraId="622E9AE5" w14:textId="6EC15D7A" w:rsidR="00DF47E9" w:rsidRPr="00FA3840" w:rsidRDefault="00DF47E9" w:rsidP="00DF47E9">
            <w:pPr>
              <w:spacing w:line="300" w:lineRule="exact"/>
              <w:ind w:firstLineChars="150" w:firstLine="315"/>
              <w:rPr>
                <w:rFonts w:cs="Times New Roman"/>
                <w:sz w:val="21"/>
                <w:szCs w:val="21"/>
              </w:rPr>
            </w:pPr>
            <w:r w:rsidRPr="00FA3840">
              <w:rPr>
                <w:rFonts w:cs="Times New Roman"/>
                <w:sz w:val="21"/>
                <w:szCs w:val="21"/>
              </w:rPr>
              <w:t>Silica content (%)</w:t>
            </w:r>
          </w:p>
        </w:tc>
        <w:tc>
          <w:tcPr>
            <w:tcW w:w="3119" w:type="dxa"/>
            <w:shd w:val="clear" w:color="auto" w:fill="auto"/>
          </w:tcPr>
          <w:p w14:paraId="30F93037" w14:textId="68C7A492" w:rsidR="00DF47E9" w:rsidRPr="00FA3840" w:rsidRDefault="00DF47E9" w:rsidP="00DF47E9">
            <w:pPr>
              <w:spacing w:line="300" w:lineRule="exact"/>
              <w:rPr>
                <w:rFonts w:cs="Times New Roman"/>
                <w:sz w:val="21"/>
                <w:szCs w:val="21"/>
              </w:rPr>
            </w:pPr>
            <w:r w:rsidRPr="00FA3840">
              <w:rPr>
                <w:rFonts w:eastAsia="Yu Gothic" w:cs="Times New Roman"/>
                <w:color w:val="000000"/>
                <w:sz w:val="21"/>
                <w:szCs w:val="21"/>
              </w:rPr>
              <w:t xml:space="preserve">X-ray diffraction </w:t>
            </w:r>
          </w:p>
        </w:tc>
        <w:tc>
          <w:tcPr>
            <w:tcW w:w="2126" w:type="dxa"/>
            <w:shd w:val="clear" w:color="auto" w:fill="auto"/>
          </w:tcPr>
          <w:p w14:paraId="4B3D242A" w14:textId="2F4A166A" w:rsidR="00DF47E9" w:rsidRPr="00FA3840" w:rsidRDefault="00DF47E9" w:rsidP="00DF47E9">
            <w:pPr>
              <w:spacing w:line="300" w:lineRule="exact"/>
              <w:rPr>
                <w:rFonts w:cs="Times New Roman"/>
                <w:sz w:val="21"/>
                <w:szCs w:val="21"/>
              </w:rPr>
            </w:pPr>
            <w:r w:rsidRPr="00FA3840">
              <w:rPr>
                <w:rFonts w:cs="Times New Roman"/>
                <w:sz w:val="21"/>
                <w:szCs w:val="21"/>
              </w:rPr>
              <w:t>0.0228 (mg)</w:t>
            </w:r>
          </w:p>
        </w:tc>
        <w:tc>
          <w:tcPr>
            <w:tcW w:w="4961" w:type="dxa"/>
          </w:tcPr>
          <w:p w14:paraId="03A140AB" w14:textId="53E4507D" w:rsidR="00DF47E9" w:rsidRPr="00FA3840" w:rsidRDefault="00DF47E9" w:rsidP="00DF47E9">
            <w:pPr>
              <w:spacing w:line="300" w:lineRule="exact"/>
              <w:rPr>
                <w:rFonts w:cs="Times New Roman"/>
                <w:sz w:val="21"/>
                <w:szCs w:val="21"/>
              </w:rPr>
            </w:pPr>
            <w:proofErr w:type="spellStart"/>
            <w:r w:rsidRPr="00FA3840">
              <w:rPr>
                <w:rFonts w:cs="Times New Roman"/>
                <w:sz w:val="21"/>
                <w:szCs w:val="21"/>
              </w:rPr>
              <w:t>X'pert</w:t>
            </w:r>
            <w:proofErr w:type="spellEnd"/>
            <w:r w:rsidRPr="00FA3840">
              <w:rPr>
                <w:rFonts w:cs="Times New Roman"/>
                <w:sz w:val="21"/>
                <w:szCs w:val="21"/>
              </w:rPr>
              <w:t xml:space="preserve"> PRO MPD </w:t>
            </w:r>
            <w:r w:rsidR="00DB5F1D" w:rsidRPr="00FA3840">
              <w:rPr>
                <w:rFonts w:cs="Times New Roman"/>
                <w:sz w:val="21"/>
                <w:szCs w:val="21"/>
              </w:rPr>
              <w:t xml:space="preserve">diffractometer </w:t>
            </w:r>
            <w:r w:rsidRPr="00FA3840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FA3840">
              <w:rPr>
                <w:rFonts w:cs="Times New Roman"/>
                <w:sz w:val="21"/>
                <w:szCs w:val="21"/>
              </w:rPr>
              <w:t>PANalytical</w:t>
            </w:r>
            <w:proofErr w:type="spellEnd"/>
            <w:r w:rsidRPr="00FA3840">
              <w:rPr>
                <w:rFonts w:cs="Times New Roman"/>
                <w:sz w:val="21"/>
                <w:szCs w:val="21"/>
              </w:rPr>
              <w:t>)</w:t>
            </w:r>
          </w:p>
        </w:tc>
      </w:tr>
      <w:tr w:rsidR="00126EDE" w:rsidRPr="00E25C50" w14:paraId="3EDD248A" w14:textId="77777777" w:rsidTr="00FA3840">
        <w:tc>
          <w:tcPr>
            <w:tcW w:w="13183" w:type="dxa"/>
            <w:gridSpan w:val="4"/>
            <w:shd w:val="clear" w:color="auto" w:fill="auto"/>
          </w:tcPr>
          <w:p w14:paraId="1726998B" w14:textId="005017F5" w:rsidR="00126EDE" w:rsidRPr="00FA3840" w:rsidRDefault="00126EDE" w:rsidP="00DF47E9">
            <w:pPr>
              <w:spacing w:line="300" w:lineRule="exact"/>
              <w:rPr>
                <w:rFonts w:cs="Times New Roman"/>
                <w:b/>
                <w:bCs/>
                <w:sz w:val="21"/>
                <w:szCs w:val="21"/>
              </w:rPr>
            </w:pPr>
            <w:r w:rsidRPr="00FA3840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Airborne concentration measurement in the simulated workplace</w:t>
            </w:r>
          </w:p>
        </w:tc>
      </w:tr>
      <w:tr w:rsidR="00DF47E9" w:rsidRPr="00E25C50" w14:paraId="3494EACE" w14:textId="77777777" w:rsidTr="00BA1078">
        <w:tc>
          <w:tcPr>
            <w:tcW w:w="2977" w:type="dxa"/>
            <w:shd w:val="clear" w:color="auto" w:fill="auto"/>
          </w:tcPr>
          <w:p w14:paraId="52CC09E4" w14:textId="32B84767" w:rsidR="00DF47E9" w:rsidRPr="00FA3840" w:rsidRDefault="00DF47E9" w:rsidP="009D3CAA">
            <w:pPr>
              <w:spacing w:line="300" w:lineRule="exact"/>
              <w:ind w:firstLineChars="50" w:firstLine="105"/>
              <w:rPr>
                <w:rFonts w:cs="Times New Roman"/>
                <w:sz w:val="21"/>
                <w:szCs w:val="21"/>
              </w:rPr>
            </w:pPr>
            <w:r w:rsidRPr="00FA3840">
              <w:rPr>
                <w:rFonts w:cs="Times New Roman"/>
                <w:sz w:val="21"/>
                <w:szCs w:val="21"/>
              </w:rPr>
              <w:t>Sampling</w:t>
            </w:r>
          </w:p>
        </w:tc>
        <w:tc>
          <w:tcPr>
            <w:tcW w:w="3119" w:type="dxa"/>
            <w:shd w:val="clear" w:color="auto" w:fill="auto"/>
          </w:tcPr>
          <w:p w14:paraId="78A44684" w14:textId="63FE0D3B" w:rsidR="00DF47E9" w:rsidRPr="00FA3840" w:rsidRDefault="00DF47E9" w:rsidP="00DF47E9">
            <w:pPr>
              <w:spacing w:line="300" w:lineRule="exact"/>
              <w:rPr>
                <w:rFonts w:eastAsia="Yu Gothic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auto"/>
          </w:tcPr>
          <w:p w14:paraId="0F3D43BB" w14:textId="405A51B9" w:rsidR="00DF47E9" w:rsidRPr="00FA3840" w:rsidRDefault="00DF47E9" w:rsidP="00DF47E9">
            <w:pPr>
              <w:spacing w:line="300" w:lineRule="exact"/>
              <w:rPr>
                <w:rFonts w:eastAsia="Yu Gothic" w:cs="Times New Roman"/>
                <w:color w:val="FF0000"/>
                <w:sz w:val="21"/>
                <w:szCs w:val="21"/>
              </w:rPr>
            </w:pPr>
          </w:p>
        </w:tc>
        <w:tc>
          <w:tcPr>
            <w:tcW w:w="4961" w:type="dxa"/>
            <w:shd w:val="clear" w:color="auto" w:fill="auto"/>
          </w:tcPr>
          <w:p w14:paraId="3C5C1B6D" w14:textId="5CF50F57" w:rsidR="00DF47E9" w:rsidRPr="00FA3840" w:rsidRDefault="00DF47E9" w:rsidP="00DF47E9">
            <w:pPr>
              <w:spacing w:line="30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9D3CAA" w:rsidRPr="00E25C50" w14:paraId="0D44F7F3" w14:textId="77777777" w:rsidTr="00BA1078">
        <w:tc>
          <w:tcPr>
            <w:tcW w:w="2977" w:type="dxa"/>
            <w:shd w:val="clear" w:color="auto" w:fill="auto"/>
          </w:tcPr>
          <w:p w14:paraId="09F62F48" w14:textId="7BA850B8" w:rsidR="009D3CAA" w:rsidRPr="00FA3840" w:rsidRDefault="009D3CAA" w:rsidP="009D3CAA">
            <w:pPr>
              <w:spacing w:line="300" w:lineRule="exact"/>
              <w:ind w:firstLineChars="150" w:firstLine="315"/>
              <w:rPr>
                <w:rFonts w:cs="Times New Roman"/>
                <w:sz w:val="21"/>
                <w:szCs w:val="21"/>
              </w:rPr>
            </w:pPr>
            <w:r w:rsidRPr="00FA3840">
              <w:rPr>
                <w:rFonts w:cs="Times New Roman"/>
                <w:sz w:val="21"/>
                <w:szCs w:val="21"/>
              </w:rPr>
              <w:t>Respirable dust</w:t>
            </w:r>
          </w:p>
        </w:tc>
        <w:tc>
          <w:tcPr>
            <w:tcW w:w="3119" w:type="dxa"/>
            <w:shd w:val="clear" w:color="auto" w:fill="auto"/>
          </w:tcPr>
          <w:p w14:paraId="5DAD8FBA" w14:textId="77777777" w:rsidR="009D3CAA" w:rsidRPr="00FA3840" w:rsidRDefault="009D3CAA" w:rsidP="009D3CAA">
            <w:pPr>
              <w:spacing w:line="300" w:lineRule="exact"/>
              <w:rPr>
                <w:rFonts w:cs="Times New Roman"/>
                <w:sz w:val="21"/>
                <w:szCs w:val="21"/>
              </w:rPr>
            </w:pPr>
            <w:r w:rsidRPr="00FA3840">
              <w:rPr>
                <w:rFonts w:cs="Times New Roman"/>
                <w:sz w:val="21"/>
                <w:szCs w:val="21"/>
              </w:rPr>
              <w:t>H</w:t>
            </w:r>
            <w:r w:rsidRPr="00FA3840">
              <w:rPr>
                <w:rFonts w:cs="Times New Roman" w:hint="eastAsia"/>
                <w:sz w:val="21"/>
                <w:szCs w:val="21"/>
              </w:rPr>
              <w:t xml:space="preserve">igh-volume air </w:t>
            </w:r>
            <w:r w:rsidRPr="00FA3840">
              <w:rPr>
                <w:rFonts w:cs="Times New Roman"/>
                <w:sz w:val="21"/>
                <w:szCs w:val="21"/>
              </w:rPr>
              <w:t>sampling</w:t>
            </w:r>
          </w:p>
          <w:p w14:paraId="666FC2D0" w14:textId="77777777" w:rsidR="009D3CAA" w:rsidRPr="00FA3840" w:rsidRDefault="009D3CAA" w:rsidP="009D3CAA">
            <w:pPr>
              <w:spacing w:line="300" w:lineRule="exact"/>
              <w:rPr>
                <w:rFonts w:eastAsia="Yu Gothic" w:cs="Times New Roman"/>
                <w:color w:val="000000"/>
                <w:sz w:val="21"/>
                <w:szCs w:val="21"/>
              </w:rPr>
            </w:pPr>
          </w:p>
          <w:p w14:paraId="4480A5C3" w14:textId="68918E9C" w:rsidR="009D3CAA" w:rsidRPr="00FA3840" w:rsidRDefault="009D3CAA" w:rsidP="009D3CAA">
            <w:pPr>
              <w:spacing w:line="300" w:lineRule="exact"/>
              <w:rPr>
                <w:rFonts w:cs="Times New Roman"/>
                <w:sz w:val="21"/>
                <w:szCs w:val="21"/>
              </w:rPr>
            </w:pPr>
            <w:r w:rsidRPr="00FA3840">
              <w:rPr>
                <w:rFonts w:eastAsia="Yu Gothic" w:cs="Times New Roman"/>
                <w:color w:val="000000"/>
                <w:sz w:val="21"/>
                <w:szCs w:val="21"/>
              </w:rPr>
              <w:t xml:space="preserve">Particle size separation: PM4 (4 </w:t>
            </w:r>
            <w:proofErr w:type="spellStart"/>
            <w:r w:rsidRPr="00FA3840">
              <w:rPr>
                <w:rFonts w:eastAsia="Yu Gothic" w:cs="Times New Roman"/>
                <w:color w:val="000000"/>
                <w:sz w:val="21"/>
                <w:szCs w:val="21"/>
              </w:rPr>
              <w:t>μm</w:t>
            </w:r>
            <w:proofErr w:type="spellEnd"/>
            <w:r w:rsidRPr="00FA3840">
              <w:rPr>
                <w:rFonts w:eastAsia="Yu Gothic" w:cs="Times New Roman"/>
                <w:color w:val="000000"/>
                <w:sz w:val="21"/>
                <w:szCs w:val="21"/>
              </w:rPr>
              <w:t>, 50% cutoff)</w:t>
            </w:r>
          </w:p>
        </w:tc>
        <w:tc>
          <w:tcPr>
            <w:tcW w:w="2126" w:type="dxa"/>
            <w:shd w:val="clear" w:color="auto" w:fill="auto"/>
          </w:tcPr>
          <w:p w14:paraId="1664040E" w14:textId="3318E9D6" w:rsidR="009D3CAA" w:rsidRPr="00FA3840" w:rsidRDefault="009D3CAA" w:rsidP="009D3CAA">
            <w:pPr>
              <w:spacing w:line="300" w:lineRule="exact"/>
              <w:rPr>
                <w:sz w:val="21"/>
                <w:szCs w:val="21"/>
              </w:rPr>
            </w:pPr>
            <w:r w:rsidRPr="00FA3840">
              <w:rPr>
                <w:sz w:val="21"/>
                <w:szCs w:val="21"/>
              </w:rPr>
              <w:t>-</w:t>
            </w:r>
          </w:p>
        </w:tc>
        <w:tc>
          <w:tcPr>
            <w:tcW w:w="4961" w:type="dxa"/>
            <w:shd w:val="clear" w:color="auto" w:fill="auto"/>
          </w:tcPr>
          <w:p w14:paraId="5DCF978C" w14:textId="77777777" w:rsidR="009D3CAA" w:rsidRPr="00FA3840" w:rsidRDefault="009D3CAA" w:rsidP="009D3CAA">
            <w:pPr>
              <w:spacing w:line="300" w:lineRule="exact"/>
              <w:rPr>
                <w:rFonts w:cs="Times New Roman"/>
                <w:sz w:val="21"/>
                <w:szCs w:val="21"/>
              </w:rPr>
            </w:pPr>
            <w:r w:rsidRPr="00FA3840">
              <w:rPr>
                <w:rFonts w:cs="Times New Roman"/>
                <w:sz w:val="21"/>
                <w:szCs w:val="21"/>
              </w:rPr>
              <w:t>HV-500F air sampler (</w:t>
            </w:r>
            <w:proofErr w:type="spellStart"/>
            <w:r w:rsidRPr="00FA3840">
              <w:rPr>
                <w:rFonts w:cs="Times New Roman"/>
                <w:sz w:val="21"/>
                <w:szCs w:val="21"/>
              </w:rPr>
              <w:t>Sibata</w:t>
            </w:r>
            <w:proofErr w:type="spellEnd"/>
            <w:r w:rsidRPr="00FA3840">
              <w:rPr>
                <w:rFonts w:cs="Times New Roman"/>
                <w:sz w:val="21"/>
                <w:szCs w:val="21"/>
              </w:rPr>
              <w:t xml:space="preserve"> Scientific Technology Co., Ltd., </w:t>
            </w:r>
            <w:proofErr w:type="spellStart"/>
            <w:r w:rsidRPr="00FA3840">
              <w:rPr>
                <w:rFonts w:cs="Times New Roman"/>
                <w:sz w:val="21"/>
                <w:szCs w:val="21"/>
              </w:rPr>
              <w:t>Saitame</w:t>
            </w:r>
            <w:proofErr w:type="spellEnd"/>
            <w:r w:rsidRPr="00FA3840">
              <w:rPr>
                <w:rFonts w:cs="Times New Roman"/>
                <w:sz w:val="21"/>
                <w:szCs w:val="21"/>
              </w:rPr>
              <w:t>, Japan)</w:t>
            </w:r>
          </w:p>
          <w:p w14:paraId="15FC5B3D" w14:textId="7FF5C9C5" w:rsidR="009D3CAA" w:rsidRPr="00FA3840" w:rsidRDefault="009D3CAA" w:rsidP="009D3CAA">
            <w:pPr>
              <w:spacing w:line="300" w:lineRule="exact"/>
              <w:rPr>
                <w:rFonts w:cs="Times New Roman"/>
                <w:sz w:val="21"/>
                <w:szCs w:val="21"/>
              </w:rPr>
            </w:pPr>
            <w:r w:rsidRPr="00FA3840">
              <w:rPr>
                <w:rFonts w:cs="Times New Roman"/>
                <w:sz w:val="21"/>
                <w:szCs w:val="21"/>
              </w:rPr>
              <w:t>HV-500PM4 granulation device (</w:t>
            </w:r>
            <w:proofErr w:type="spellStart"/>
            <w:r w:rsidRPr="00FA3840">
              <w:rPr>
                <w:rFonts w:cs="Times New Roman"/>
                <w:sz w:val="21"/>
                <w:szCs w:val="21"/>
              </w:rPr>
              <w:t>Sibata</w:t>
            </w:r>
            <w:proofErr w:type="spellEnd"/>
            <w:r w:rsidRPr="00FA3840">
              <w:rPr>
                <w:rFonts w:cs="Times New Roman"/>
                <w:sz w:val="21"/>
                <w:szCs w:val="21"/>
              </w:rPr>
              <w:t xml:space="preserve"> Scientific Technology Co.)</w:t>
            </w:r>
          </w:p>
        </w:tc>
      </w:tr>
      <w:tr w:rsidR="009D3CAA" w:rsidRPr="00E25C50" w14:paraId="09C9E294" w14:textId="77777777" w:rsidTr="00BA1078">
        <w:tc>
          <w:tcPr>
            <w:tcW w:w="2977" w:type="dxa"/>
            <w:shd w:val="clear" w:color="auto" w:fill="auto"/>
          </w:tcPr>
          <w:p w14:paraId="2DCC0E49" w14:textId="15235866" w:rsidR="009D3CAA" w:rsidRPr="00FA3840" w:rsidRDefault="009D3CAA" w:rsidP="009D3CAA">
            <w:pPr>
              <w:spacing w:line="300" w:lineRule="exact"/>
              <w:ind w:firstLineChars="50" w:firstLine="105"/>
              <w:rPr>
                <w:rFonts w:cs="Times New Roman"/>
                <w:sz w:val="21"/>
                <w:szCs w:val="21"/>
              </w:rPr>
            </w:pPr>
            <w:r w:rsidRPr="00FA3840">
              <w:rPr>
                <w:rFonts w:cs="Times New Roman" w:hint="eastAsia"/>
                <w:sz w:val="21"/>
                <w:szCs w:val="21"/>
              </w:rPr>
              <w:t>A</w:t>
            </w:r>
            <w:r w:rsidRPr="00FA3840">
              <w:rPr>
                <w:rFonts w:cs="Times New Roman"/>
                <w:sz w:val="21"/>
                <w:szCs w:val="21"/>
              </w:rPr>
              <w:t>nalysis</w:t>
            </w:r>
          </w:p>
        </w:tc>
        <w:tc>
          <w:tcPr>
            <w:tcW w:w="3119" w:type="dxa"/>
            <w:shd w:val="clear" w:color="auto" w:fill="auto"/>
          </w:tcPr>
          <w:p w14:paraId="084CC4B7" w14:textId="77777777" w:rsidR="009D3CAA" w:rsidRPr="00FA3840" w:rsidRDefault="009D3CAA" w:rsidP="009D3CAA">
            <w:pPr>
              <w:spacing w:line="300" w:lineRule="exac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auto"/>
          </w:tcPr>
          <w:p w14:paraId="04234AD2" w14:textId="77777777" w:rsidR="009D3CAA" w:rsidRPr="00FA3840" w:rsidRDefault="009D3CAA" w:rsidP="009D3CAA">
            <w:pPr>
              <w:spacing w:line="300" w:lineRule="exact"/>
              <w:rPr>
                <w:sz w:val="21"/>
                <w:szCs w:val="21"/>
              </w:rPr>
            </w:pPr>
          </w:p>
        </w:tc>
        <w:tc>
          <w:tcPr>
            <w:tcW w:w="4961" w:type="dxa"/>
            <w:shd w:val="clear" w:color="auto" w:fill="auto"/>
          </w:tcPr>
          <w:p w14:paraId="58F9FF74" w14:textId="77777777" w:rsidR="009D3CAA" w:rsidRPr="00FA3840" w:rsidRDefault="009D3CAA" w:rsidP="009D3CAA">
            <w:pPr>
              <w:spacing w:line="30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9D3CAA" w:rsidRPr="00E25C50" w14:paraId="3BF46EBA" w14:textId="77777777" w:rsidTr="00BA1078">
        <w:tc>
          <w:tcPr>
            <w:tcW w:w="2977" w:type="dxa"/>
          </w:tcPr>
          <w:p w14:paraId="65A58591" w14:textId="0B2BF8F3" w:rsidR="009D3CAA" w:rsidRPr="00FA3840" w:rsidRDefault="009D3CAA" w:rsidP="009D3CAA">
            <w:pPr>
              <w:spacing w:line="300" w:lineRule="exact"/>
              <w:ind w:firstLineChars="150" w:firstLine="315"/>
              <w:rPr>
                <w:rFonts w:cs="Times New Roman"/>
                <w:sz w:val="21"/>
                <w:szCs w:val="21"/>
              </w:rPr>
            </w:pPr>
            <w:r w:rsidRPr="00FA3840">
              <w:rPr>
                <w:rFonts w:cs="Times New Roman"/>
                <w:sz w:val="21"/>
                <w:szCs w:val="21"/>
              </w:rPr>
              <w:t>Respirable dust (mg/m</w:t>
            </w:r>
            <w:r w:rsidRPr="00FA3840">
              <w:rPr>
                <w:rFonts w:cs="Times New Roman"/>
                <w:sz w:val="21"/>
                <w:szCs w:val="21"/>
                <w:vertAlign w:val="superscript"/>
              </w:rPr>
              <w:t>3</w:t>
            </w:r>
            <w:r w:rsidRPr="00FA3840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3119" w:type="dxa"/>
            <w:shd w:val="clear" w:color="auto" w:fill="auto"/>
          </w:tcPr>
          <w:p w14:paraId="1A01F361" w14:textId="0E3EA27E" w:rsidR="009D3CAA" w:rsidRPr="00FA3840" w:rsidRDefault="009D3CAA" w:rsidP="009D3CAA">
            <w:pPr>
              <w:spacing w:line="300" w:lineRule="exact"/>
              <w:rPr>
                <w:rFonts w:cs="Times New Roman"/>
                <w:sz w:val="21"/>
                <w:szCs w:val="21"/>
              </w:rPr>
            </w:pPr>
            <w:r w:rsidRPr="00FA3840">
              <w:rPr>
                <w:rFonts w:eastAsia="Yu Gothic" w:cs="Times New Roman"/>
                <w:color w:val="000000"/>
                <w:sz w:val="21"/>
                <w:szCs w:val="21"/>
              </w:rPr>
              <w:t>Gravimetry</w:t>
            </w:r>
          </w:p>
        </w:tc>
        <w:tc>
          <w:tcPr>
            <w:tcW w:w="2126" w:type="dxa"/>
            <w:shd w:val="clear" w:color="auto" w:fill="auto"/>
          </w:tcPr>
          <w:p w14:paraId="2A22BB4A" w14:textId="6CBE4BFD" w:rsidR="009D3CAA" w:rsidRPr="00FA3840" w:rsidRDefault="009D3CAA" w:rsidP="009D3CAA">
            <w:pPr>
              <w:spacing w:line="30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FA3840">
              <w:rPr>
                <w:rFonts w:eastAsia="Yu Gothic" w:cs="Times New Roman"/>
                <w:color w:val="000000" w:themeColor="text1"/>
                <w:sz w:val="21"/>
                <w:szCs w:val="21"/>
              </w:rPr>
              <w:t>0.01 (mg)</w:t>
            </w:r>
            <w:r w:rsidRPr="00FA3840">
              <w:rPr>
                <w:rFonts w:eastAsia="Yu Gothic" w:cs="Times New Roman"/>
                <w:color w:val="000000" w:themeColor="text1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4961" w:type="dxa"/>
            <w:shd w:val="clear" w:color="auto" w:fill="auto"/>
          </w:tcPr>
          <w:p w14:paraId="1177CCB1" w14:textId="644E25F3" w:rsidR="009D3CAA" w:rsidRPr="00FA3840" w:rsidRDefault="009D3CAA" w:rsidP="009D3CAA">
            <w:pPr>
              <w:spacing w:line="300" w:lineRule="exact"/>
              <w:rPr>
                <w:rFonts w:cs="Times New Roman"/>
                <w:sz w:val="21"/>
                <w:szCs w:val="21"/>
              </w:rPr>
            </w:pPr>
            <w:r w:rsidRPr="00FA3840">
              <w:rPr>
                <w:rFonts w:cs="Times New Roman"/>
                <w:sz w:val="21"/>
                <w:szCs w:val="21"/>
              </w:rPr>
              <w:t>HM-202 balance (A&amp;D Co., Ltd., Tokyo, Japan)</w:t>
            </w:r>
          </w:p>
        </w:tc>
      </w:tr>
      <w:tr w:rsidR="009D3CAA" w:rsidRPr="00E25C50" w14:paraId="11578F20" w14:textId="77777777" w:rsidTr="00BA1078">
        <w:tc>
          <w:tcPr>
            <w:tcW w:w="2977" w:type="dxa"/>
          </w:tcPr>
          <w:p w14:paraId="20108EB7" w14:textId="30FA3DD9" w:rsidR="009D3CAA" w:rsidRPr="00FA3840" w:rsidRDefault="009D3CAA" w:rsidP="009D3CAA">
            <w:pPr>
              <w:spacing w:line="300" w:lineRule="exact"/>
              <w:ind w:firstLineChars="150" w:firstLine="315"/>
              <w:rPr>
                <w:rFonts w:cs="Times New Roman"/>
                <w:sz w:val="21"/>
                <w:szCs w:val="21"/>
              </w:rPr>
            </w:pPr>
            <w:r w:rsidRPr="00FA3840">
              <w:rPr>
                <w:rFonts w:cs="Times New Roman"/>
                <w:sz w:val="21"/>
                <w:szCs w:val="21"/>
              </w:rPr>
              <w:t xml:space="preserve">Silica content (%) </w:t>
            </w:r>
          </w:p>
        </w:tc>
        <w:tc>
          <w:tcPr>
            <w:tcW w:w="3119" w:type="dxa"/>
            <w:shd w:val="clear" w:color="auto" w:fill="auto"/>
          </w:tcPr>
          <w:p w14:paraId="363FB402" w14:textId="03143617" w:rsidR="009D3CAA" w:rsidRPr="00FA3840" w:rsidRDefault="009D3CAA" w:rsidP="009D3CAA">
            <w:pPr>
              <w:spacing w:line="300" w:lineRule="exact"/>
              <w:rPr>
                <w:rFonts w:cs="Times New Roman"/>
                <w:sz w:val="21"/>
                <w:szCs w:val="21"/>
              </w:rPr>
            </w:pPr>
            <w:r w:rsidRPr="00FA3840">
              <w:rPr>
                <w:rFonts w:eastAsia="Yu Gothic" w:cs="Times New Roman"/>
                <w:color w:val="000000"/>
                <w:sz w:val="21"/>
                <w:szCs w:val="21"/>
              </w:rPr>
              <w:t xml:space="preserve">X-ray diffraction </w:t>
            </w:r>
          </w:p>
        </w:tc>
        <w:tc>
          <w:tcPr>
            <w:tcW w:w="2126" w:type="dxa"/>
            <w:shd w:val="clear" w:color="auto" w:fill="auto"/>
          </w:tcPr>
          <w:p w14:paraId="4ED48A14" w14:textId="3E7B9CFF" w:rsidR="009D3CAA" w:rsidRPr="00FA3840" w:rsidRDefault="009D3CAA" w:rsidP="009D3CAA">
            <w:pPr>
              <w:spacing w:line="300" w:lineRule="exact"/>
              <w:rPr>
                <w:rFonts w:cs="Times New Roman"/>
                <w:sz w:val="21"/>
                <w:szCs w:val="21"/>
              </w:rPr>
            </w:pPr>
            <w:r w:rsidRPr="00FA3840">
              <w:rPr>
                <w:rFonts w:cs="Times New Roman"/>
                <w:sz w:val="21"/>
                <w:szCs w:val="21"/>
              </w:rPr>
              <w:t>0.0228 (mg)</w:t>
            </w:r>
          </w:p>
        </w:tc>
        <w:tc>
          <w:tcPr>
            <w:tcW w:w="4961" w:type="dxa"/>
            <w:shd w:val="clear" w:color="auto" w:fill="auto"/>
          </w:tcPr>
          <w:p w14:paraId="4AC20C1D" w14:textId="4D28431D" w:rsidR="009D3CAA" w:rsidRPr="00FA3840" w:rsidRDefault="009D3CAA" w:rsidP="009D3CAA">
            <w:pPr>
              <w:spacing w:line="300" w:lineRule="exact"/>
              <w:rPr>
                <w:rFonts w:cs="Times New Roman"/>
                <w:sz w:val="21"/>
                <w:szCs w:val="21"/>
              </w:rPr>
            </w:pPr>
            <w:proofErr w:type="spellStart"/>
            <w:r w:rsidRPr="00FA3840">
              <w:rPr>
                <w:rFonts w:cs="Times New Roman"/>
                <w:sz w:val="21"/>
                <w:szCs w:val="21"/>
              </w:rPr>
              <w:t>X'pert</w:t>
            </w:r>
            <w:proofErr w:type="spellEnd"/>
            <w:r w:rsidRPr="00FA3840">
              <w:rPr>
                <w:rFonts w:cs="Times New Roman"/>
                <w:sz w:val="21"/>
                <w:szCs w:val="21"/>
              </w:rPr>
              <w:t xml:space="preserve"> PRO MPD diffractometer (</w:t>
            </w:r>
            <w:proofErr w:type="spellStart"/>
            <w:r w:rsidRPr="00FA3840">
              <w:rPr>
                <w:rFonts w:cs="Times New Roman"/>
                <w:sz w:val="21"/>
                <w:szCs w:val="21"/>
              </w:rPr>
              <w:t>PANalytical</w:t>
            </w:r>
            <w:proofErr w:type="spellEnd"/>
            <w:r w:rsidRPr="00FA3840">
              <w:rPr>
                <w:rFonts w:cs="Times New Roman"/>
                <w:sz w:val="21"/>
                <w:szCs w:val="21"/>
              </w:rPr>
              <w:t>)</w:t>
            </w:r>
          </w:p>
        </w:tc>
      </w:tr>
      <w:tr w:rsidR="009D3CAA" w:rsidRPr="00E25C50" w14:paraId="3E9FEFC9" w14:textId="77777777" w:rsidTr="00FA3840">
        <w:tc>
          <w:tcPr>
            <w:tcW w:w="13183" w:type="dxa"/>
            <w:gridSpan w:val="4"/>
            <w:shd w:val="clear" w:color="auto" w:fill="auto"/>
          </w:tcPr>
          <w:p w14:paraId="07360664" w14:textId="7096F968" w:rsidR="009D3CAA" w:rsidRPr="00FA3840" w:rsidRDefault="009D3CAA" w:rsidP="009D3CAA">
            <w:pPr>
              <w:spacing w:line="300" w:lineRule="exact"/>
              <w:rPr>
                <w:rFonts w:cs="Times New Roman"/>
                <w:b/>
                <w:bCs/>
                <w:sz w:val="21"/>
                <w:szCs w:val="21"/>
              </w:rPr>
            </w:pPr>
            <w:r w:rsidRPr="00FA3840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Personal exposure measurement in the simulated workplace</w:t>
            </w:r>
          </w:p>
        </w:tc>
      </w:tr>
      <w:tr w:rsidR="009D3CAA" w:rsidRPr="00E25C50" w14:paraId="7C797A7F" w14:textId="77777777" w:rsidTr="00BA1078">
        <w:trPr>
          <w:trHeight w:val="100"/>
        </w:trPr>
        <w:tc>
          <w:tcPr>
            <w:tcW w:w="2977" w:type="dxa"/>
            <w:shd w:val="clear" w:color="auto" w:fill="auto"/>
          </w:tcPr>
          <w:p w14:paraId="21E95CC1" w14:textId="5B92C075" w:rsidR="009D3CAA" w:rsidRPr="00FA3840" w:rsidRDefault="009D3CAA" w:rsidP="009D3CAA">
            <w:pPr>
              <w:spacing w:line="300" w:lineRule="exact"/>
              <w:ind w:firstLineChars="50" w:firstLine="105"/>
              <w:rPr>
                <w:rFonts w:cs="Times New Roman"/>
                <w:sz w:val="21"/>
                <w:szCs w:val="21"/>
              </w:rPr>
            </w:pPr>
            <w:r w:rsidRPr="00FA3840">
              <w:rPr>
                <w:rFonts w:cs="Times New Roman"/>
                <w:sz w:val="21"/>
                <w:szCs w:val="21"/>
              </w:rPr>
              <w:t>Sampling</w:t>
            </w:r>
          </w:p>
        </w:tc>
        <w:tc>
          <w:tcPr>
            <w:tcW w:w="3119" w:type="dxa"/>
            <w:shd w:val="clear" w:color="auto" w:fill="auto"/>
          </w:tcPr>
          <w:p w14:paraId="1098194E" w14:textId="75EAA168" w:rsidR="009D3CAA" w:rsidRPr="00FA3840" w:rsidRDefault="009D3CAA" w:rsidP="009D3CAA">
            <w:pPr>
              <w:spacing w:line="300" w:lineRule="exact"/>
              <w:rPr>
                <w:rFonts w:eastAsia="Yu Gothic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auto"/>
          </w:tcPr>
          <w:p w14:paraId="0AC2D36D" w14:textId="3B7E3A94" w:rsidR="009D3CAA" w:rsidRPr="00FA3840" w:rsidRDefault="009D3CAA" w:rsidP="009D3CAA">
            <w:pPr>
              <w:spacing w:line="300" w:lineRule="exact"/>
              <w:rPr>
                <w:rFonts w:eastAsia="Yu Gothic" w:cs="Times New Roman"/>
                <w:color w:val="FF0000"/>
                <w:sz w:val="21"/>
                <w:szCs w:val="21"/>
              </w:rPr>
            </w:pPr>
            <w:r w:rsidRPr="00FA3840">
              <w:rPr>
                <w:sz w:val="21"/>
                <w:szCs w:val="21"/>
              </w:rPr>
              <w:t>-</w:t>
            </w:r>
          </w:p>
        </w:tc>
        <w:tc>
          <w:tcPr>
            <w:tcW w:w="4961" w:type="dxa"/>
            <w:shd w:val="clear" w:color="auto" w:fill="auto"/>
          </w:tcPr>
          <w:p w14:paraId="6F35C2A7" w14:textId="7474A425" w:rsidR="009D3CAA" w:rsidRPr="00FA3840" w:rsidRDefault="009D3CAA" w:rsidP="009D3CAA">
            <w:pPr>
              <w:spacing w:line="300" w:lineRule="exact"/>
              <w:rPr>
                <w:rFonts w:cs="Times New Roman"/>
                <w:sz w:val="21"/>
                <w:szCs w:val="21"/>
              </w:rPr>
            </w:pPr>
          </w:p>
        </w:tc>
      </w:tr>
      <w:tr w:rsidR="009D3CAA" w:rsidRPr="00E25C50" w14:paraId="5FA69D63" w14:textId="77777777" w:rsidTr="00FA3840">
        <w:trPr>
          <w:trHeight w:val="808"/>
        </w:trPr>
        <w:tc>
          <w:tcPr>
            <w:tcW w:w="2977" w:type="dxa"/>
            <w:shd w:val="clear" w:color="auto" w:fill="auto"/>
          </w:tcPr>
          <w:p w14:paraId="5FFBE87E" w14:textId="1DFF8D2B" w:rsidR="009D3CAA" w:rsidRPr="00FA3840" w:rsidRDefault="009D3CAA" w:rsidP="009D3CAA">
            <w:pPr>
              <w:spacing w:line="300" w:lineRule="exact"/>
              <w:ind w:firstLineChars="150" w:firstLine="315"/>
              <w:rPr>
                <w:rFonts w:cs="Times New Roman"/>
                <w:sz w:val="21"/>
                <w:szCs w:val="21"/>
              </w:rPr>
            </w:pPr>
            <w:r w:rsidRPr="00FA3840">
              <w:rPr>
                <w:rFonts w:cs="Times New Roman"/>
                <w:sz w:val="21"/>
                <w:szCs w:val="21"/>
              </w:rPr>
              <w:t>Attapulgite</w:t>
            </w:r>
          </w:p>
        </w:tc>
        <w:tc>
          <w:tcPr>
            <w:tcW w:w="3119" w:type="dxa"/>
            <w:shd w:val="clear" w:color="auto" w:fill="auto"/>
          </w:tcPr>
          <w:p w14:paraId="3212FF39" w14:textId="3FE3F69C" w:rsidR="00FA3840" w:rsidRPr="00FA3840" w:rsidRDefault="00FA3840" w:rsidP="009D3CAA">
            <w:pPr>
              <w:spacing w:line="300" w:lineRule="exact"/>
              <w:rPr>
                <w:rFonts w:cs="Times New Roman"/>
                <w:sz w:val="21"/>
                <w:szCs w:val="21"/>
              </w:rPr>
            </w:pPr>
            <w:r w:rsidRPr="00FA3840">
              <w:rPr>
                <w:rFonts w:cs="Times New Roman"/>
                <w:sz w:val="21"/>
                <w:szCs w:val="21"/>
              </w:rPr>
              <w:t>A</w:t>
            </w:r>
            <w:r w:rsidRPr="00FA3840">
              <w:rPr>
                <w:rFonts w:cs="Times New Roman" w:hint="eastAsia"/>
                <w:sz w:val="21"/>
                <w:szCs w:val="21"/>
              </w:rPr>
              <w:t xml:space="preserve">ir </w:t>
            </w:r>
            <w:r w:rsidRPr="00FA3840">
              <w:rPr>
                <w:rFonts w:cs="Times New Roman"/>
                <w:sz w:val="21"/>
                <w:szCs w:val="21"/>
              </w:rPr>
              <w:t>sampling</w:t>
            </w:r>
          </w:p>
          <w:p w14:paraId="6E31815A" w14:textId="77777777" w:rsidR="00FA3840" w:rsidRPr="00FA3840" w:rsidRDefault="00FA3840" w:rsidP="009D3CAA">
            <w:pPr>
              <w:spacing w:line="300" w:lineRule="exact"/>
              <w:rPr>
                <w:rFonts w:cs="Times New Roman"/>
                <w:sz w:val="21"/>
                <w:szCs w:val="21"/>
              </w:rPr>
            </w:pPr>
          </w:p>
          <w:p w14:paraId="5E130C61" w14:textId="2BA18329" w:rsidR="009D3CAA" w:rsidRPr="00FA3840" w:rsidRDefault="007C1E1A" w:rsidP="009D3CAA">
            <w:pPr>
              <w:spacing w:line="300" w:lineRule="exact"/>
              <w:rPr>
                <w:rFonts w:cs="Times New Roman"/>
                <w:sz w:val="21"/>
                <w:szCs w:val="21"/>
              </w:rPr>
            </w:pPr>
            <w:r w:rsidRPr="00FA3840">
              <w:rPr>
                <w:rFonts w:cs="Times New Roman" w:hint="eastAsia"/>
                <w:sz w:val="21"/>
                <w:szCs w:val="21"/>
              </w:rPr>
              <w:t>Filtration collection</w:t>
            </w:r>
            <w:r w:rsidR="009D3CAA" w:rsidRPr="00FA3840">
              <w:rPr>
                <w:rFonts w:cs="Times New Roman"/>
                <w:sz w:val="21"/>
                <w:szCs w:val="21"/>
              </w:rPr>
              <w:t xml:space="preserve"> (</w:t>
            </w:r>
            <w:r w:rsidRPr="00FA3840">
              <w:rPr>
                <w:rFonts w:cs="Times New Roman" w:hint="eastAsia"/>
                <w:sz w:val="21"/>
                <w:szCs w:val="21"/>
              </w:rPr>
              <w:t xml:space="preserve">pore size </w:t>
            </w:r>
            <w:r w:rsidR="009D3CAA" w:rsidRPr="00FA3840">
              <w:rPr>
                <w:rFonts w:cs="Times New Roman"/>
                <w:sz w:val="21"/>
                <w:szCs w:val="21"/>
              </w:rPr>
              <w:t xml:space="preserve">0.8 </w:t>
            </w:r>
            <w:proofErr w:type="spellStart"/>
            <w:r w:rsidR="009D3CAA" w:rsidRPr="00FA3840">
              <w:rPr>
                <w:rFonts w:cs="Times New Roman"/>
                <w:sz w:val="21"/>
                <w:szCs w:val="21"/>
              </w:rPr>
              <w:t>μm</w:t>
            </w:r>
            <w:proofErr w:type="spellEnd"/>
            <w:r w:rsidR="009D3CAA" w:rsidRPr="00FA3840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1BCEC094" w14:textId="4AD98BAB" w:rsidR="009D3CAA" w:rsidRPr="00FA3840" w:rsidRDefault="009D3CAA" w:rsidP="009D3CAA">
            <w:pPr>
              <w:spacing w:line="300" w:lineRule="exact"/>
              <w:rPr>
                <w:sz w:val="21"/>
                <w:szCs w:val="21"/>
              </w:rPr>
            </w:pPr>
            <w:r w:rsidRPr="00FA3840">
              <w:rPr>
                <w:sz w:val="21"/>
                <w:szCs w:val="21"/>
              </w:rPr>
              <w:t>-</w:t>
            </w:r>
          </w:p>
        </w:tc>
        <w:tc>
          <w:tcPr>
            <w:tcW w:w="4961" w:type="dxa"/>
            <w:shd w:val="clear" w:color="auto" w:fill="auto"/>
          </w:tcPr>
          <w:p w14:paraId="5BE762A3" w14:textId="549356E8" w:rsidR="00FA3840" w:rsidRPr="00FA3840" w:rsidRDefault="00FA3840" w:rsidP="009D3CAA">
            <w:pPr>
              <w:spacing w:line="300" w:lineRule="exact"/>
              <w:rPr>
                <w:rFonts w:cs="Times New Roman"/>
                <w:sz w:val="21"/>
                <w:szCs w:val="21"/>
              </w:rPr>
            </w:pPr>
            <w:r w:rsidRPr="00FA3840">
              <w:rPr>
                <w:rFonts w:cs="Times New Roman"/>
                <w:sz w:val="21"/>
                <w:szCs w:val="21"/>
              </w:rPr>
              <w:t>MP-W5P sampler (</w:t>
            </w:r>
            <w:proofErr w:type="spellStart"/>
            <w:r w:rsidRPr="00FA3840">
              <w:rPr>
                <w:rFonts w:cs="Times New Roman"/>
                <w:sz w:val="21"/>
                <w:szCs w:val="21"/>
              </w:rPr>
              <w:t>Sibata</w:t>
            </w:r>
            <w:proofErr w:type="spellEnd"/>
            <w:r w:rsidRPr="00FA3840">
              <w:rPr>
                <w:rFonts w:cs="Times New Roman"/>
                <w:sz w:val="21"/>
                <w:szCs w:val="21"/>
              </w:rPr>
              <w:t xml:space="preserve"> Scientific Technology Co., Ltd.)</w:t>
            </w:r>
          </w:p>
          <w:p w14:paraId="65BEB159" w14:textId="52F6CD70" w:rsidR="009D3CAA" w:rsidRPr="00FA3840" w:rsidRDefault="009D3CAA" w:rsidP="009D3CAA">
            <w:pPr>
              <w:spacing w:line="300" w:lineRule="exact"/>
              <w:rPr>
                <w:rFonts w:cs="Times New Roman"/>
                <w:sz w:val="21"/>
                <w:szCs w:val="21"/>
              </w:rPr>
            </w:pPr>
            <w:r w:rsidRPr="00FA3840">
              <w:rPr>
                <w:rFonts w:cs="Times New Roman" w:hint="eastAsia"/>
                <w:sz w:val="21"/>
                <w:szCs w:val="21"/>
              </w:rPr>
              <w:t>225-321</w:t>
            </w:r>
            <w:r w:rsidRPr="00FA3840">
              <w:rPr>
                <w:rFonts w:cs="Times New Roman"/>
                <w:sz w:val="21"/>
                <w:szCs w:val="21"/>
              </w:rPr>
              <w:t xml:space="preserve"> </w:t>
            </w:r>
            <w:r w:rsidR="00FA3840" w:rsidRPr="00FA3840">
              <w:rPr>
                <w:rFonts w:cs="Times New Roman"/>
                <w:sz w:val="21"/>
                <w:szCs w:val="21"/>
              </w:rPr>
              <w:t>filter holder</w:t>
            </w:r>
            <w:r w:rsidR="00C32DFF">
              <w:rPr>
                <w:rFonts w:cs="Times New Roman"/>
                <w:sz w:val="21"/>
                <w:szCs w:val="21"/>
              </w:rPr>
              <w:t xml:space="preserve"> with </w:t>
            </w:r>
            <w:r w:rsidR="00C32DFF" w:rsidRPr="00C32DFF">
              <w:rPr>
                <w:rFonts w:cs="Times New Roman"/>
                <w:sz w:val="21"/>
                <w:szCs w:val="21"/>
              </w:rPr>
              <w:t>a membrane filter</w:t>
            </w:r>
            <w:r w:rsidR="00FA3840" w:rsidRPr="00FA3840">
              <w:rPr>
                <w:rFonts w:cs="Times New Roman"/>
                <w:sz w:val="21"/>
                <w:szCs w:val="21"/>
              </w:rPr>
              <w:t xml:space="preserve"> </w:t>
            </w:r>
            <w:r w:rsidRPr="00FA3840">
              <w:rPr>
                <w:rFonts w:cs="Times New Roman"/>
                <w:sz w:val="21"/>
                <w:szCs w:val="21"/>
              </w:rPr>
              <w:t>(</w:t>
            </w:r>
            <w:r w:rsidRPr="00FA3840">
              <w:rPr>
                <w:rFonts w:cs="Times New Roman" w:hint="eastAsia"/>
                <w:sz w:val="21"/>
                <w:szCs w:val="21"/>
              </w:rPr>
              <w:t>SKC</w:t>
            </w:r>
            <w:r w:rsidRPr="00FA3840">
              <w:rPr>
                <w:rFonts w:cs="Times New Roman"/>
                <w:sz w:val="21"/>
                <w:szCs w:val="21"/>
              </w:rPr>
              <w:t xml:space="preserve"> Ltd</w:t>
            </w:r>
            <w:r w:rsidRPr="00FA3840">
              <w:rPr>
                <w:rFonts w:cs="Times New Roman" w:hint="eastAsia"/>
                <w:sz w:val="21"/>
                <w:szCs w:val="21"/>
              </w:rPr>
              <w:t>.</w:t>
            </w:r>
            <w:r w:rsidRPr="00FA3840">
              <w:rPr>
                <w:rFonts w:cs="Times New Roman"/>
                <w:sz w:val="21"/>
                <w:szCs w:val="21"/>
              </w:rPr>
              <w:t>, Blandford Forum, UK)</w:t>
            </w:r>
          </w:p>
        </w:tc>
      </w:tr>
      <w:tr w:rsidR="009D3CAA" w:rsidRPr="00935CEF" w14:paraId="2E30A424" w14:textId="77777777" w:rsidTr="00FA3840">
        <w:trPr>
          <w:trHeight w:val="926"/>
        </w:trPr>
        <w:tc>
          <w:tcPr>
            <w:tcW w:w="2977" w:type="dxa"/>
            <w:shd w:val="clear" w:color="auto" w:fill="auto"/>
          </w:tcPr>
          <w:p w14:paraId="12830B0C" w14:textId="6DA11AA3" w:rsidR="009D3CAA" w:rsidRPr="00E25C50" w:rsidRDefault="009D3CAA" w:rsidP="009D3CAA">
            <w:pPr>
              <w:spacing w:line="300" w:lineRule="exact"/>
              <w:ind w:firstLineChars="150" w:firstLine="315"/>
              <w:rPr>
                <w:rFonts w:cs="Times New Roman"/>
                <w:sz w:val="21"/>
                <w:szCs w:val="21"/>
              </w:rPr>
            </w:pPr>
            <w:r w:rsidRPr="00E25C50">
              <w:rPr>
                <w:rFonts w:cs="Times New Roman"/>
                <w:sz w:val="21"/>
                <w:szCs w:val="21"/>
              </w:rPr>
              <w:t xml:space="preserve">Total dust </w:t>
            </w:r>
            <w:r>
              <w:rPr>
                <w:rFonts w:cs="Times New Roman"/>
                <w:sz w:val="21"/>
                <w:szCs w:val="21"/>
              </w:rPr>
              <w:t>&amp; respirable dust</w:t>
            </w:r>
          </w:p>
        </w:tc>
        <w:tc>
          <w:tcPr>
            <w:tcW w:w="3119" w:type="dxa"/>
            <w:shd w:val="clear" w:color="auto" w:fill="auto"/>
          </w:tcPr>
          <w:p w14:paraId="520CF18B" w14:textId="348201A8" w:rsidR="00FA3840" w:rsidRPr="00FA3840" w:rsidRDefault="00FA3840" w:rsidP="009D3CAA">
            <w:pPr>
              <w:spacing w:line="300" w:lineRule="exact"/>
              <w:rPr>
                <w:rFonts w:cs="Times New Roman"/>
                <w:sz w:val="21"/>
                <w:szCs w:val="21"/>
                <w:highlight w:val="magenta"/>
              </w:rPr>
            </w:pPr>
            <w:r>
              <w:rPr>
                <w:rFonts w:cs="Times New Roman"/>
                <w:sz w:val="21"/>
                <w:szCs w:val="21"/>
              </w:rPr>
              <w:t>A</w:t>
            </w:r>
            <w:r w:rsidRPr="00E25C50">
              <w:rPr>
                <w:rFonts w:cs="Times New Roman" w:hint="eastAsia"/>
                <w:sz w:val="21"/>
                <w:szCs w:val="21"/>
              </w:rPr>
              <w:t xml:space="preserve">ir </w:t>
            </w:r>
            <w:r>
              <w:rPr>
                <w:rFonts w:cs="Times New Roman"/>
                <w:sz w:val="21"/>
                <w:szCs w:val="21"/>
              </w:rPr>
              <w:t>sampling</w:t>
            </w:r>
          </w:p>
          <w:p w14:paraId="436CBC0A" w14:textId="77777777" w:rsidR="00FA3840" w:rsidRDefault="00FA3840" w:rsidP="009D3CAA">
            <w:pPr>
              <w:spacing w:line="300" w:lineRule="exact"/>
              <w:rPr>
                <w:rFonts w:cs="Times New Roman"/>
                <w:sz w:val="21"/>
                <w:szCs w:val="21"/>
              </w:rPr>
            </w:pPr>
          </w:p>
          <w:p w14:paraId="101DB610" w14:textId="77777777" w:rsidR="009D3CAA" w:rsidRDefault="009D3CAA" w:rsidP="009D3CAA">
            <w:pPr>
              <w:spacing w:line="300" w:lineRule="exact"/>
              <w:rPr>
                <w:rFonts w:cs="Times New Roman"/>
                <w:sz w:val="21"/>
                <w:szCs w:val="21"/>
              </w:rPr>
            </w:pPr>
            <w:r w:rsidRPr="00E25C50">
              <w:rPr>
                <w:rFonts w:cs="Times New Roman"/>
                <w:sz w:val="21"/>
                <w:szCs w:val="21"/>
              </w:rPr>
              <w:t>Inertial collision particle size select</w:t>
            </w:r>
            <w:r>
              <w:rPr>
                <w:rFonts w:cs="Times New Roman"/>
                <w:sz w:val="21"/>
                <w:szCs w:val="21"/>
              </w:rPr>
              <w:t>ion</w:t>
            </w:r>
            <w:r w:rsidRPr="00E25C50">
              <w:rPr>
                <w:rFonts w:cs="Times New Roman"/>
                <w:sz w:val="21"/>
                <w:szCs w:val="21"/>
              </w:rPr>
              <w:t xml:space="preserve"> (4 </w:t>
            </w:r>
            <w:proofErr w:type="spellStart"/>
            <w:r w:rsidRPr="00E25C50">
              <w:rPr>
                <w:rFonts w:cs="Times New Roman"/>
                <w:sz w:val="21"/>
                <w:szCs w:val="21"/>
              </w:rPr>
              <w:t>μm</w:t>
            </w:r>
            <w:proofErr w:type="spellEnd"/>
            <w:r w:rsidRPr="00E25C50">
              <w:rPr>
                <w:rFonts w:cs="Times New Roman"/>
                <w:sz w:val="21"/>
                <w:szCs w:val="21"/>
              </w:rPr>
              <w:t>, 50% cut)</w:t>
            </w:r>
          </w:p>
          <w:p w14:paraId="484B7851" w14:textId="0E436E8A" w:rsidR="00A8465D" w:rsidRPr="00E25C50" w:rsidRDefault="0023569A" w:rsidP="009D3CAA">
            <w:pPr>
              <w:spacing w:line="300" w:lineRule="exact"/>
              <w:rPr>
                <w:rFonts w:cs="Times New Roman"/>
                <w:sz w:val="21"/>
                <w:szCs w:val="21"/>
              </w:rPr>
            </w:pPr>
            <w:r w:rsidRPr="00FA3840">
              <w:rPr>
                <w:rFonts w:cs="Times New Roman" w:hint="eastAsia"/>
                <w:sz w:val="21"/>
                <w:szCs w:val="21"/>
              </w:rPr>
              <w:t>Filtration c</w:t>
            </w:r>
            <w:r w:rsidR="002D3106">
              <w:rPr>
                <w:rFonts w:cs="Times New Roman"/>
                <w:sz w:val="21"/>
                <w:szCs w:val="21"/>
              </w:rPr>
              <w:t>ollection</w:t>
            </w:r>
            <w:r w:rsidR="00E50D7B">
              <w:rPr>
                <w:rFonts w:cs="Times New Roman"/>
                <w:sz w:val="21"/>
                <w:szCs w:val="21"/>
              </w:rPr>
              <w:t xml:space="preserve"> of respirable dust</w:t>
            </w:r>
          </w:p>
        </w:tc>
        <w:tc>
          <w:tcPr>
            <w:tcW w:w="2126" w:type="dxa"/>
            <w:shd w:val="clear" w:color="auto" w:fill="auto"/>
          </w:tcPr>
          <w:p w14:paraId="125394AB" w14:textId="39316366" w:rsidR="009D3CAA" w:rsidRPr="00E25C50" w:rsidRDefault="009D3CAA" w:rsidP="009D3CAA">
            <w:pPr>
              <w:spacing w:line="300" w:lineRule="exact"/>
              <w:rPr>
                <w:sz w:val="21"/>
                <w:szCs w:val="21"/>
              </w:rPr>
            </w:pPr>
            <w:r w:rsidRPr="00E25C50">
              <w:rPr>
                <w:sz w:val="21"/>
                <w:szCs w:val="21"/>
              </w:rPr>
              <w:t>-</w:t>
            </w:r>
          </w:p>
        </w:tc>
        <w:tc>
          <w:tcPr>
            <w:tcW w:w="4961" w:type="dxa"/>
            <w:shd w:val="clear" w:color="auto" w:fill="auto"/>
          </w:tcPr>
          <w:p w14:paraId="0C1DED69" w14:textId="78F8353F" w:rsidR="00FA3840" w:rsidRDefault="00FA3840" w:rsidP="009D3CAA">
            <w:pPr>
              <w:spacing w:line="300" w:lineRule="exact"/>
              <w:rPr>
                <w:rFonts w:cs="Times New Roman"/>
                <w:sz w:val="21"/>
                <w:szCs w:val="21"/>
              </w:rPr>
            </w:pPr>
            <w:r w:rsidRPr="00BA1078">
              <w:rPr>
                <w:rFonts w:cs="Times New Roman"/>
                <w:sz w:val="21"/>
                <w:szCs w:val="21"/>
              </w:rPr>
              <w:t>MP-W5P sampler (</w:t>
            </w:r>
            <w:proofErr w:type="spellStart"/>
            <w:r w:rsidRPr="00BA1078">
              <w:rPr>
                <w:rFonts w:cs="Times New Roman"/>
                <w:sz w:val="21"/>
                <w:szCs w:val="21"/>
              </w:rPr>
              <w:t>Sibata</w:t>
            </w:r>
            <w:proofErr w:type="spellEnd"/>
            <w:r w:rsidRPr="00BA1078">
              <w:rPr>
                <w:rFonts w:cs="Times New Roman"/>
                <w:sz w:val="21"/>
                <w:szCs w:val="21"/>
              </w:rPr>
              <w:t xml:space="preserve"> Scientific Technology Co., Ltd.)</w:t>
            </w:r>
          </w:p>
          <w:p w14:paraId="1B1FBB4E" w14:textId="77777777" w:rsidR="009D3CAA" w:rsidRDefault="009D3CAA" w:rsidP="009D3CAA">
            <w:pPr>
              <w:spacing w:line="300" w:lineRule="exact"/>
              <w:rPr>
                <w:rFonts w:cs="Times New Roman"/>
                <w:sz w:val="21"/>
                <w:szCs w:val="21"/>
              </w:rPr>
            </w:pPr>
            <w:r w:rsidRPr="00BA1078">
              <w:rPr>
                <w:rFonts w:cs="Times New Roman"/>
                <w:sz w:val="21"/>
                <w:szCs w:val="21"/>
              </w:rPr>
              <w:t>NWPS-254</w:t>
            </w:r>
            <w:r w:rsidR="00FA3840">
              <w:rPr>
                <w:rFonts w:cs="Times New Roman"/>
                <w:sz w:val="21"/>
                <w:szCs w:val="21"/>
              </w:rPr>
              <w:t xml:space="preserve"> f</w:t>
            </w:r>
            <w:r w:rsidR="00FA3840" w:rsidRPr="00FA3840">
              <w:rPr>
                <w:rFonts w:cs="Times New Roman"/>
                <w:sz w:val="21"/>
                <w:szCs w:val="21"/>
              </w:rPr>
              <w:t xml:space="preserve">ilter </w:t>
            </w:r>
            <w:r w:rsidR="00FA3840">
              <w:rPr>
                <w:rFonts w:cs="Times New Roman"/>
                <w:sz w:val="21"/>
                <w:szCs w:val="21"/>
              </w:rPr>
              <w:t>h</w:t>
            </w:r>
            <w:r w:rsidR="00FA3840" w:rsidRPr="00FA3840">
              <w:rPr>
                <w:rFonts w:cs="Times New Roman"/>
                <w:sz w:val="21"/>
                <w:szCs w:val="21"/>
              </w:rPr>
              <w:t>older</w:t>
            </w:r>
            <w:r w:rsidRPr="00BA1078">
              <w:rPr>
                <w:rFonts w:cs="Times New Roman"/>
                <w:sz w:val="21"/>
                <w:szCs w:val="21"/>
              </w:rPr>
              <w:t xml:space="preserve"> (</w:t>
            </w:r>
            <w:proofErr w:type="spellStart"/>
            <w:r w:rsidRPr="00BA1078">
              <w:rPr>
                <w:rFonts w:cs="Times New Roman"/>
                <w:sz w:val="21"/>
                <w:szCs w:val="21"/>
              </w:rPr>
              <w:t>Sibata</w:t>
            </w:r>
            <w:proofErr w:type="spellEnd"/>
            <w:r w:rsidRPr="00BA1078">
              <w:rPr>
                <w:rFonts w:cs="Times New Roman"/>
                <w:sz w:val="21"/>
                <w:szCs w:val="21"/>
              </w:rPr>
              <w:t xml:space="preserve"> Scientific Technology Co., Ltd.)</w:t>
            </w:r>
          </w:p>
          <w:p w14:paraId="2B7B2469" w14:textId="1E42FA23" w:rsidR="00A8465D" w:rsidRPr="00FA3840" w:rsidRDefault="00A8465D" w:rsidP="009D3CAA">
            <w:pPr>
              <w:spacing w:line="300" w:lineRule="exact"/>
              <w:rPr>
                <w:rFonts w:cs="Times New Roman"/>
                <w:sz w:val="21"/>
                <w:szCs w:val="21"/>
              </w:rPr>
            </w:pPr>
            <w:r w:rsidRPr="00A8465D">
              <w:rPr>
                <w:rFonts w:cs="Times New Roman"/>
                <w:sz w:val="21"/>
                <w:szCs w:val="21"/>
              </w:rPr>
              <w:t xml:space="preserve">TF98R </w:t>
            </w:r>
            <w:r>
              <w:rPr>
                <w:rFonts w:cs="Times New Roman"/>
                <w:sz w:val="21"/>
                <w:szCs w:val="21"/>
              </w:rPr>
              <w:t xml:space="preserve">filter </w:t>
            </w:r>
            <w:r w:rsidRPr="00A8465D">
              <w:rPr>
                <w:rFonts w:cs="Times New Roman"/>
                <w:sz w:val="21"/>
                <w:szCs w:val="21"/>
              </w:rPr>
              <w:t>(</w:t>
            </w:r>
            <w:proofErr w:type="spellStart"/>
            <w:r w:rsidRPr="00A8465D">
              <w:rPr>
                <w:rFonts w:cs="Times New Roman"/>
                <w:sz w:val="21"/>
                <w:szCs w:val="21"/>
              </w:rPr>
              <w:t>Sibata</w:t>
            </w:r>
            <w:proofErr w:type="spellEnd"/>
            <w:r w:rsidRPr="00A8465D">
              <w:rPr>
                <w:rFonts w:cs="Times New Roman"/>
                <w:sz w:val="21"/>
                <w:szCs w:val="21"/>
              </w:rPr>
              <w:t xml:space="preserve"> Scientific Technology Co., Ltd.)</w:t>
            </w:r>
          </w:p>
        </w:tc>
      </w:tr>
      <w:tr w:rsidR="009D3CAA" w:rsidRPr="00935CEF" w14:paraId="10D30E01" w14:textId="77777777" w:rsidTr="00BA1078">
        <w:trPr>
          <w:trHeight w:val="100"/>
        </w:trPr>
        <w:tc>
          <w:tcPr>
            <w:tcW w:w="2977" w:type="dxa"/>
            <w:shd w:val="clear" w:color="auto" w:fill="auto"/>
          </w:tcPr>
          <w:p w14:paraId="0C745755" w14:textId="43429841" w:rsidR="009D3CAA" w:rsidRPr="00E25C50" w:rsidRDefault="009D3CAA" w:rsidP="009D3CAA">
            <w:pPr>
              <w:spacing w:line="300" w:lineRule="exact"/>
              <w:ind w:firstLineChars="50" w:firstLine="105"/>
              <w:rPr>
                <w:rFonts w:cs="Times New Roman"/>
                <w:sz w:val="21"/>
                <w:szCs w:val="21"/>
              </w:rPr>
            </w:pPr>
            <w:r w:rsidRPr="004060A9">
              <w:rPr>
                <w:rFonts w:cs="Times New Roman" w:hint="eastAsia"/>
                <w:sz w:val="21"/>
                <w:szCs w:val="21"/>
              </w:rPr>
              <w:t>A</w:t>
            </w:r>
            <w:r w:rsidRPr="004060A9">
              <w:rPr>
                <w:rFonts w:cs="Times New Roman"/>
                <w:sz w:val="21"/>
                <w:szCs w:val="21"/>
              </w:rPr>
              <w:t>nalysis</w:t>
            </w:r>
          </w:p>
        </w:tc>
        <w:tc>
          <w:tcPr>
            <w:tcW w:w="3119" w:type="dxa"/>
            <w:shd w:val="clear" w:color="auto" w:fill="auto"/>
          </w:tcPr>
          <w:p w14:paraId="66470BF4" w14:textId="77777777" w:rsidR="009D3CAA" w:rsidRPr="00E25C50" w:rsidRDefault="009D3CAA" w:rsidP="009D3CAA">
            <w:pPr>
              <w:spacing w:line="300" w:lineRule="exac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auto"/>
          </w:tcPr>
          <w:p w14:paraId="4EA272B2" w14:textId="77777777" w:rsidR="009D3CAA" w:rsidRPr="00E25C50" w:rsidRDefault="009D3CAA" w:rsidP="009D3CAA">
            <w:pPr>
              <w:spacing w:line="300" w:lineRule="exact"/>
              <w:rPr>
                <w:sz w:val="21"/>
                <w:szCs w:val="21"/>
              </w:rPr>
            </w:pPr>
          </w:p>
        </w:tc>
        <w:tc>
          <w:tcPr>
            <w:tcW w:w="4961" w:type="dxa"/>
            <w:shd w:val="clear" w:color="auto" w:fill="auto"/>
          </w:tcPr>
          <w:p w14:paraId="4916F573" w14:textId="77777777" w:rsidR="009D3CAA" w:rsidRPr="005A15B5" w:rsidRDefault="009D3CAA" w:rsidP="009D3CAA">
            <w:pPr>
              <w:spacing w:line="300" w:lineRule="exact"/>
              <w:rPr>
                <w:rFonts w:cs="Times New Roman"/>
                <w:sz w:val="21"/>
                <w:szCs w:val="21"/>
                <w:highlight w:val="cyan"/>
              </w:rPr>
            </w:pPr>
          </w:p>
        </w:tc>
      </w:tr>
      <w:tr w:rsidR="009D3CAA" w:rsidRPr="00E25C50" w14:paraId="4B4B671E" w14:textId="77777777" w:rsidTr="00BA1078">
        <w:tc>
          <w:tcPr>
            <w:tcW w:w="2977" w:type="dxa"/>
          </w:tcPr>
          <w:p w14:paraId="00105929" w14:textId="13888E56" w:rsidR="009D3CAA" w:rsidRPr="00E25C50" w:rsidRDefault="009D3CAA" w:rsidP="009D3CAA">
            <w:pPr>
              <w:spacing w:line="300" w:lineRule="exact"/>
              <w:ind w:firstLineChars="150" w:firstLine="315"/>
              <w:rPr>
                <w:rFonts w:cs="Times New Roman"/>
                <w:sz w:val="21"/>
                <w:szCs w:val="21"/>
              </w:rPr>
            </w:pPr>
            <w:r w:rsidRPr="00E25C50">
              <w:rPr>
                <w:rFonts w:cs="Times New Roman"/>
                <w:sz w:val="21"/>
                <w:szCs w:val="21"/>
              </w:rPr>
              <w:t>Attapulgite (fiber</w:t>
            </w:r>
            <w:r>
              <w:rPr>
                <w:rFonts w:cs="Times New Roman"/>
                <w:sz w:val="21"/>
                <w:szCs w:val="21"/>
              </w:rPr>
              <w:t>s</w:t>
            </w:r>
            <w:r w:rsidRPr="00E25C50">
              <w:rPr>
                <w:rFonts w:cs="Times New Roman"/>
                <w:sz w:val="21"/>
                <w:szCs w:val="21"/>
              </w:rPr>
              <w:t xml:space="preserve">/L) </w:t>
            </w:r>
          </w:p>
        </w:tc>
        <w:tc>
          <w:tcPr>
            <w:tcW w:w="3119" w:type="dxa"/>
            <w:shd w:val="clear" w:color="auto" w:fill="auto"/>
          </w:tcPr>
          <w:p w14:paraId="0E392582" w14:textId="63D62BFC" w:rsidR="009D3CAA" w:rsidRPr="00E25C50" w:rsidRDefault="009D3CAA" w:rsidP="009D3CAA">
            <w:pPr>
              <w:spacing w:line="300" w:lineRule="exact"/>
              <w:rPr>
                <w:rFonts w:cs="Times New Roman"/>
                <w:sz w:val="21"/>
                <w:szCs w:val="21"/>
              </w:rPr>
            </w:pPr>
            <w:r>
              <w:rPr>
                <w:rFonts w:eastAsia="Yu Gothic" w:cs="Times New Roman"/>
                <w:color w:val="000000"/>
                <w:sz w:val="21"/>
                <w:szCs w:val="21"/>
              </w:rPr>
              <w:t>D</w:t>
            </w:r>
            <w:r w:rsidRPr="00F95EB6">
              <w:rPr>
                <w:rFonts w:eastAsia="Yu Gothic" w:cs="Times New Roman"/>
                <w:color w:val="000000"/>
                <w:sz w:val="21"/>
                <w:szCs w:val="21"/>
              </w:rPr>
              <w:t>ispersion staining-phase contrast microscopy</w:t>
            </w:r>
            <w:r>
              <w:rPr>
                <w:rFonts w:eastAsia="Yu Gothic" w:cs="Times New Roman"/>
                <w:color w:val="000000"/>
                <w:sz w:val="21"/>
                <w:szCs w:val="21"/>
              </w:rPr>
              <w:t>:</w:t>
            </w:r>
            <w:r w:rsidRPr="00E25C50">
              <w:rPr>
                <w:rFonts w:eastAsia="Yu Gothic" w:cs="Times New Roman"/>
                <w:color w:val="000000"/>
                <w:sz w:val="21"/>
                <w:szCs w:val="21"/>
              </w:rPr>
              <w:t xml:space="preserve"> JIS K 3850-1 </w:t>
            </w:r>
            <w:r>
              <w:rPr>
                <w:rFonts w:eastAsia="Yu Gothic" w:cs="Times New Roman"/>
                <w:color w:val="000000"/>
                <w:sz w:val="21"/>
                <w:szCs w:val="21"/>
              </w:rPr>
              <w:t>(</w:t>
            </w:r>
            <w:r w:rsidRPr="00E25C50">
              <w:rPr>
                <w:rFonts w:eastAsia="Yu Gothic" w:cs="Times New Roman"/>
                <w:color w:val="000000"/>
                <w:sz w:val="21"/>
                <w:szCs w:val="21"/>
              </w:rPr>
              <w:t>2006)</w:t>
            </w:r>
          </w:p>
        </w:tc>
        <w:tc>
          <w:tcPr>
            <w:tcW w:w="2126" w:type="dxa"/>
            <w:shd w:val="clear" w:color="auto" w:fill="auto"/>
          </w:tcPr>
          <w:p w14:paraId="3137EE9A" w14:textId="1CA97FBF" w:rsidR="009D3CAA" w:rsidRPr="00E25C50" w:rsidRDefault="009D3CAA" w:rsidP="009D3CAA">
            <w:pPr>
              <w:spacing w:line="300" w:lineRule="exact"/>
              <w:rPr>
                <w:rFonts w:cs="Times New Roman"/>
                <w:sz w:val="21"/>
                <w:szCs w:val="21"/>
              </w:rPr>
            </w:pPr>
            <w:r w:rsidRPr="00E25C50">
              <w:rPr>
                <w:rFonts w:eastAsia="Yu Gothic" w:cs="Times New Roman"/>
                <w:color w:val="000000"/>
                <w:sz w:val="21"/>
                <w:szCs w:val="21"/>
              </w:rPr>
              <w:t>0.5 (fiber</w:t>
            </w:r>
            <w:r>
              <w:rPr>
                <w:rFonts w:eastAsia="Yu Gothic" w:cs="Times New Roman"/>
                <w:color w:val="000000"/>
                <w:sz w:val="21"/>
                <w:szCs w:val="21"/>
              </w:rPr>
              <w:t>s</w:t>
            </w:r>
            <w:r w:rsidRPr="00E25C50">
              <w:rPr>
                <w:rFonts w:eastAsia="Yu Gothic" w:cs="Times New Roman"/>
                <w:color w:val="000000"/>
                <w:sz w:val="21"/>
                <w:szCs w:val="21"/>
              </w:rPr>
              <w:t>/</w:t>
            </w:r>
            <w:proofErr w:type="gramStart"/>
            <w:r w:rsidRPr="00E25C50">
              <w:rPr>
                <w:rFonts w:eastAsia="Yu Gothic" w:cs="Times New Roman"/>
                <w:color w:val="000000"/>
                <w:sz w:val="21"/>
                <w:szCs w:val="21"/>
              </w:rPr>
              <w:t>L)</w:t>
            </w:r>
            <w:r w:rsidRPr="0094497A">
              <w:rPr>
                <w:rFonts w:eastAsia="Yu Gothic" w:cs="Times New Roman"/>
                <w:color w:val="000000"/>
                <w:sz w:val="21"/>
                <w:szCs w:val="21"/>
                <w:vertAlign w:val="superscript"/>
              </w:rPr>
              <w:t>‡</w:t>
            </w:r>
            <w:proofErr w:type="gramEnd"/>
          </w:p>
        </w:tc>
        <w:tc>
          <w:tcPr>
            <w:tcW w:w="4961" w:type="dxa"/>
            <w:shd w:val="clear" w:color="auto" w:fill="auto"/>
          </w:tcPr>
          <w:p w14:paraId="49C95194" w14:textId="15FAAE2F" w:rsidR="009D3CAA" w:rsidRPr="00E25C50" w:rsidRDefault="009D3CAA" w:rsidP="009D3CAA">
            <w:pPr>
              <w:spacing w:line="300" w:lineRule="exact"/>
              <w:rPr>
                <w:rFonts w:cs="Times New Roman"/>
                <w:sz w:val="21"/>
                <w:szCs w:val="21"/>
              </w:rPr>
            </w:pPr>
            <w:r w:rsidRPr="00E25C50">
              <w:rPr>
                <w:rFonts w:cs="Times New Roman"/>
                <w:sz w:val="21"/>
                <w:szCs w:val="21"/>
              </w:rPr>
              <w:t xml:space="preserve">BX-51 </w:t>
            </w:r>
            <w:r>
              <w:rPr>
                <w:rFonts w:cs="Times New Roman"/>
                <w:sz w:val="21"/>
                <w:szCs w:val="21"/>
              </w:rPr>
              <w:t xml:space="preserve">microscope </w:t>
            </w:r>
            <w:r w:rsidRPr="00E25C50">
              <w:rPr>
                <w:rFonts w:cs="Times New Roman"/>
                <w:sz w:val="21"/>
                <w:szCs w:val="21"/>
              </w:rPr>
              <w:t>(Olympus Corporation)</w:t>
            </w:r>
          </w:p>
        </w:tc>
      </w:tr>
      <w:tr w:rsidR="009D3CAA" w:rsidRPr="00E25C50" w14:paraId="37CC0EC8" w14:textId="77777777" w:rsidTr="00BA1078">
        <w:trPr>
          <w:trHeight w:val="100"/>
        </w:trPr>
        <w:tc>
          <w:tcPr>
            <w:tcW w:w="2977" w:type="dxa"/>
          </w:tcPr>
          <w:p w14:paraId="0F1FD7B2" w14:textId="69ABEA99" w:rsidR="009D3CAA" w:rsidRPr="00E25C50" w:rsidRDefault="009D3CAA" w:rsidP="009D3CAA">
            <w:pPr>
              <w:spacing w:line="300" w:lineRule="exact"/>
              <w:ind w:firstLineChars="150" w:firstLine="315"/>
              <w:rPr>
                <w:rFonts w:cs="Times New Roman"/>
                <w:sz w:val="21"/>
                <w:szCs w:val="21"/>
              </w:rPr>
            </w:pPr>
            <w:r w:rsidRPr="00E25C50">
              <w:rPr>
                <w:rFonts w:cs="Times New Roman"/>
                <w:sz w:val="21"/>
                <w:szCs w:val="21"/>
              </w:rPr>
              <w:lastRenderedPageBreak/>
              <w:t>Total dust (mg/m</w:t>
            </w:r>
            <w:r w:rsidRPr="0094497A">
              <w:rPr>
                <w:rFonts w:cs="Times New Roman"/>
                <w:sz w:val="21"/>
                <w:szCs w:val="21"/>
                <w:vertAlign w:val="superscript"/>
              </w:rPr>
              <w:t>3</w:t>
            </w:r>
            <w:r w:rsidRPr="00E25C50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3119" w:type="dxa"/>
            <w:shd w:val="clear" w:color="auto" w:fill="auto"/>
          </w:tcPr>
          <w:p w14:paraId="53A289E6" w14:textId="71F0AD3A" w:rsidR="009D3CAA" w:rsidRPr="00E25C50" w:rsidRDefault="009D3CAA" w:rsidP="009D3CAA">
            <w:pPr>
              <w:spacing w:line="300" w:lineRule="exact"/>
              <w:rPr>
                <w:rFonts w:cs="Times New Roman"/>
                <w:sz w:val="21"/>
                <w:szCs w:val="21"/>
              </w:rPr>
            </w:pPr>
            <w:r w:rsidRPr="00E25C50">
              <w:rPr>
                <w:rFonts w:eastAsia="Yu Gothic" w:cs="Times New Roman"/>
                <w:color w:val="000000"/>
                <w:sz w:val="21"/>
                <w:szCs w:val="21"/>
              </w:rPr>
              <w:t>Gravimetry</w:t>
            </w:r>
          </w:p>
        </w:tc>
        <w:tc>
          <w:tcPr>
            <w:tcW w:w="2126" w:type="dxa"/>
            <w:shd w:val="clear" w:color="auto" w:fill="auto"/>
          </w:tcPr>
          <w:p w14:paraId="655C4C99" w14:textId="05CB6F18" w:rsidR="009D3CAA" w:rsidRPr="00E25C50" w:rsidRDefault="009D3CAA" w:rsidP="009D3CAA">
            <w:pPr>
              <w:spacing w:line="300" w:lineRule="exact"/>
              <w:rPr>
                <w:rFonts w:cs="Times New Roman"/>
                <w:sz w:val="21"/>
                <w:szCs w:val="21"/>
              </w:rPr>
            </w:pPr>
            <w:r w:rsidRPr="00E25C50">
              <w:rPr>
                <w:rFonts w:eastAsia="Yu Gothic" w:cs="Times New Roman"/>
                <w:color w:val="000000"/>
                <w:sz w:val="21"/>
                <w:szCs w:val="21"/>
              </w:rPr>
              <w:t>0.001 (mg)</w:t>
            </w:r>
            <w:r w:rsidRPr="0094497A">
              <w:rPr>
                <w:rFonts w:eastAsia="Yu Gothic" w:cs="Times New Roman"/>
                <w:color w:val="000000"/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4961" w:type="dxa"/>
            <w:shd w:val="clear" w:color="auto" w:fill="auto"/>
          </w:tcPr>
          <w:p w14:paraId="20F37B40" w14:textId="758343C9" w:rsidR="009D3CAA" w:rsidRPr="00E25C50" w:rsidRDefault="009D3CAA" w:rsidP="009D3CAA">
            <w:pPr>
              <w:spacing w:line="300" w:lineRule="exact"/>
              <w:rPr>
                <w:rFonts w:cs="Times New Roman"/>
                <w:sz w:val="21"/>
                <w:szCs w:val="21"/>
              </w:rPr>
            </w:pPr>
            <w:r w:rsidRPr="00E25C50">
              <w:rPr>
                <w:rFonts w:cs="Times New Roman"/>
                <w:sz w:val="21"/>
                <w:szCs w:val="21"/>
              </w:rPr>
              <w:t>MC-5</w:t>
            </w:r>
            <w:r>
              <w:rPr>
                <w:rFonts w:cs="Times New Roman"/>
                <w:sz w:val="21"/>
                <w:szCs w:val="21"/>
              </w:rPr>
              <w:t xml:space="preserve"> balance</w:t>
            </w:r>
            <w:r w:rsidRPr="00E25C50">
              <w:rPr>
                <w:rFonts w:cs="Times New Roman"/>
                <w:sz w:val="21"/>
                <w:szCs w:val="21"/>
              </w:rPr>
              <w:t xml:space="preserve"> (Sartorius AG, </w:t>
            </w:r>
            <w:proofErr w:type="spellStart"/>
            <w:r w:rsidRPr="00E25C50">
              <w:rPr>
                <w:rFonts w:cs="Times New Roman"/>
                <w:sz w:val="21"/>
                <w:szCs w:val="21"/>
              </w:rPr>
              <w:t>Goettingen</w:t>
            </w:r>
            <w:proofErr w:type="spellEnd"/>
            <w:r w:rsidRPr="00E25C50">
              <w:rPr>
                <w:rFonts w:cs="Times New Roman"/>
                <w:sz w:val="21"/>
                <w:szCs w:val="21"/>
              </w:rPr>
              <w:t>, Germany)</w:t>
            </w:r>
          </w:p>
        </w:tc>
      </w:tr>
      <w:tr w:rsidR="009D3CAA" w:rsidRPr="00E25C50" w14:paraId="0F033F86" w14:textId="77777777" w:rsidTr="00BA1078">
        <w:tc>
          <w:tcPr>
            <w:tcW w:w="2977" w:type="dxa"/>
            <w:tcBorders>
              <w:bottom w:val="single" w:sz="4" w:space="0" w:color="auto"/>
            </w:tcBorders>
          </w:tcPr>
          <w:p w14:paraId="20734E4C" w14:textId="0353E646" w:rsidR="009D3CAA" w:rsidRPr="00E25C50" w:rsidRDefault="009D3CAA" w:rsidP="009D3CAA">
            <w:pPr>
              <w:spacing w:line="300" w:lineRule="exact"/>
              <w:ind w:firstLineChars="150" w:firstLine="315"/>
              <w:rPr>
                <w:rFonts w:cs="Times New Roman"/>
                <w:sz w:val="21"/>
                <w:szCs w:val="21"/>
              </w:rPr>
            </w:pPr>
            <w:r w:rsidRPr="00E25C50">
              <w:rPr>
                <w:rFonts w:cs="Times New Roman"/>
                <w:sz w:val="21"/>
                <w:szCs w:val="21"/>
              </w:rPr>
              <w:t>Respirable dust (mg/m</w:t>
            </w:r>
            <w:r w:rsidRPr="0094497A">
              <w:rPr>
                <w:rFonts w:cs="Times New Roman"/>
                <w:sz w:val="21"/>
                <w:szCs w:val="21"/>
                <w:vertAlign w:val="superscript"/>
              </w:rPr>
              <w:t>3</w:t>
            </w:r>
            <w:r w:rsidRPr="00E25C50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14:paraId="028F86CA" w14:textId="615183CC" w:rsidR="009D3CAA" w:rsidRPr="00E25C50" w:rsidRDefault="009D3CAA" w:rsidP="009D3CAA">
            <w:pPr>
              <w:spacing w:line="300" w:lineRule="exact"/>
              <w:rPr>
                <w:rFonts w:cs="Times New Roman"/>
                <w:sz w:val="21"/>
                <w:szCs w:val="21"/>
              </w:rPr>
            </w:pPr>
            <w:r w:rsidRPr="00E25C50">
              <w:rPr>
                <w:rFonts w:eastAsia="Yu Gothic" w:cs="Times New Roman"/>
                <w:color w:val="000000"/>
                <w:sz w:val="21"/>
                <w:szCs w:val="21"/>
              </w:rPr>
              <w:t>Gravimetry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4DBC51A6" w14:textId="55D89F16" w:rsidR="009D3CAA" w:rsidRPr="00E25C50" w:rsidRDefault="009D3CAA" w:rsidP="009D3CAA">
            <w:pPr>
              <w:spacing w:line="300" w:lineRule="exact"/>
              <w:rPr>
                <w:rFonts w:cs="Times New Roman"/>
                <w:sz w:val="21"/>
                <w:szCs w:val="21"/>
              </w:rPr>
            </w:pPr>
            <w:r w:rsidRPr="00E25C50">
              <w:rPr>
                <w:rFonts w:eastAsia="Yu Gothic" w:cs="Times New Roman"/>
                <w:color w:val="000000"/>
                <w:sz w:val="21"/>
                <w:szCs w:val="21"/>
              </w:rPr>
              <w:t>0.001 (mg)</w:t>
            </w:r>
            <w:r w:rsidRPr="0094497A">
              <w:rPr>
                <w:rFonts w:eastAsia="Yu Gothic" w:cs="Times New Roman"/>
                <w:color w:val="000000"/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951995" w14:textId="689720EA" w:rsidR="009D3CAA" w:rsidRPr="00E25C50" w:rsidRDefault="009D3CAA" w:rsidP="009D3CAA">
            <w:pPr>
              <w:spacing w:line="300" w:lineRule="exact"/>
              <w:rPr>
                <w:rFonts w:cs="Times New Roman"/>
                <w:sz w:val="21"/>
                <w:szCs w:val="21"/>
              </w:rPr>
            </w:pPr>
            <w:r w:rsidRPr="00E25C50">
              <w:rPr>
                <w:rFonts w:cs="Times New Roman"/>
                <w:sz w:val="21"/>
                <w:szCs w:val="21"/>
              </w:rPr>
              <w:t xml:space="preserve">MC-5 </w:t>
            </w:r>
            <w:r>
              <w:rPr>
                <w:rFonts w:cs="Times New Roman"/>
                <w:sz w:val="21"/>
                <w:szCs w:val="21"/>
              </w:rPr>
              <w:t xml:space="preserve">balance </w:t>
            </w:r>
            <w:r w:rsidRPr="00E25C50">
              <w:rPr>
                <w:rFonts w:cs="Times New Roman"/>
                <w:sz w:val="21"/>
                <w:szCs w:val="21"/>
              </w:rPr>
              <w:t>(Sartorius AG)</w:t>
            </w:r>
          </w:p>
        </w:tc>
      </w:tr>
    </w:tbl>
    <w:p w14:paraId="6E83D031" w14:textId="1E8A2BFA" w:rsidR="00310422" w:rsidRPr="00E25C50" w:rsidRDefault="00DB5F1D" w:rsidP="007C3AB7">
      <w:r w:rsidRPr="0094497A">
        <w:rPr>
          <w:vertAlign w:val="superscript"/>
        </w:rPr>
        <w:t>†</w:t>
      </w:r>
      <w:r w:rsidR="00310422" w:rsidRPr="00E25C50">
        <w:t xml:space="preserve"> Sampling volume 30 m</w:t>
      </w:r>
      <w:r w:rsidR="00310422" w:rsidRPr="00E25C50">
        <w:rPr>
          <w:vertAlign w:val="superscript"/>
        </w:rPr>
        <w:t>3</w:t>
      </w:r>
      <w:r w:rsidR="00B56162" w:rsidRPr="00E25C50">
        <w:t>.</w:t>
      </w:r>
    </w:p>
    <w:p w14:paraId="60B83B85" w14:textId="1D9E7053" w:rsidR="00792D3C" w:rsidRDefault="00792D3C" w:rsidP="00A64049">
      <w:r w:rsidRPr="0094497A">
        <w:rPr>
          <w:vertAlign w:val="superscript"/>
        </w:rPr>
        <w:t>‡</w:t>
      </w:r>
      <w:r w:rsidR="00FC669E" w:rsidRPr="00E25C50">
        <w:t xml:space="preserve"> </w:t>
      </w:r>
      <w:r w:rsidR="0059288C" w:rsidRPr="00E25C50">
        <w:t>Sampling volume 0.48 m</w:t>
      </w:r>
      <w:r w:rsidR="0059288C" w:rsidRPr="00E25C50">
        <w:rPr>
          <w:vertAlign w:val="superscript"/>
        </w:rPr>
        <w:t>3</w:t>
      </w:r>
      <w:r w:rsidR="00DB5F1D">
        <w:t>;</w:t>
      </w:r>
      <w:r w:rsidR="00B56162" w:rsidRPr="00E25C50">
        <w:t xml:space="preserve"> calculation formula </w:t>
      </w:r>
      <w:r w:rsidR="00B44E1E" w:rsidRPr="00E25C50">
        <w:rPr>
          <w:rFonts w:hint="eastAsia"/>
        </w:rPr>
        <w:t>8</w:t>
      </w:r>
      <w:r w:rsidR="00FC669E" w:rsidRPr="00E25C50">
        <w:t xml:space="preserve"> </w:t>
      </w:r>
      <w:r w:rsidR="00B44E1E" w:rsidRPr="00E25C50">
        <w:rPr>
          <w:rFonts w:hint="eastAsia"/>
        </w:rPr>
        <w:t>h</w:t>
      </w:r>
      <w:r w:rsidR="00FC669E" w:rsidRPr="00E25C50">
        <w:t xml:space="preserve"> </w:t>
      </w:r>
      <w:r w:rsidR="00FC669E" w:rsidRPr="00E25C50">
        <w:rPr>
          <w:rFonts w:cs="Times New Roman"/>
          <w:szCs w:val="24"/>
        </w:rPr>
        <w:t>×</w:t>
      </w:r>
      <w:r w:rsidR="00FC669E" w:rsidRPr="00E25C50">
        <w:t xml:space="preserve"> </w:t>
      </w:r>
      <w:r w:rsidR="00B44E1E" w:rsidRPr="00E25C50">
        <w:rPr>
          <w:rFonts w:hint="eastAsia"/>
        </w:rPr>
        <w:t>60</w:t>
      </w:r>
      <w:r w:rsidR="00FC669E" w:rsidRPr="00E25C50">
        <w:t xml:space="preserve"> </w:t>
      </w:r>
      <w:r w:rsidR="00B44E1E" w:rsidRPr="00E25C50">
        <w:rPr>
          <w:rFonts w:hint="eastAsia"/>
        </w:rPr>
        <w:t>min/h</w:t>
      </w:r>
      <w:r w:rsidR="00FC669E" w:rsidRPr="00E25C50">
        <w:t xml:space="preserve"> </w:t>
      </w:r>
      <w:r w:rsidR="00FC669E" w:rsidRPr="00E25C50">
        <w:rPr>
          <w:rFonts w:cs="Times New Roman"/>
          <w:szCs w:val="24"/>
        </w:rPr>
        <w:t>×</w:t>
      </w:r>
      <w:r w:rsidR="00FC669E" w:rsidRPr="00E25C50">
        <w:t xml:space="preserve"> </w:t>
      </w:r>
      <w:r w:rsidR="00B44E1E" w:rsidRPr="00E25C50">
        <w:rPr>
          <w:rFonts w:hint="eastAsia"/>
        </w:rPr>
        <w:t>1</w:t>
      </w:r>
      <w:r w:rsidR="00FC669E" w:rsidRPr="00E25C50">
        <w:t xml:space="preserve"> </w:t>
      </w:r>
      <w:r w:rsidR="00B44E1E" w:rsidRPr="00E25C50">
        <w:rPr>
          <w:rFonts w:hint="eastAsia"/>
        </w:rPr>
        <w:t>L/m</w:t>
      </w:r>
      <w:r w:rsidR="00FC669E" w:rsidRPr="00E25C50">
        <w:t>in</w:t>
      </w:r>
      <w:r w:rsidR="00B56162" w:rsidRPr="00E25C50">
        <w:t>.</w:t>
      </w:r>
    </w:p>
    <w:p w14:paraId="691EC940" w14:textId="26CEA587" w:rsidR="006E537A" w:rsidRPr="00152766" w:rsidRDefault="00DB5F1D" w:rsidP="00A64049">
      <w:pPr>
        <w:rPr>
          <w:rFonts w:eastAsia="Yu Gothic UI" w:cs="Times New Roman"/>
          <w:color w:val="201F1E"/>
          <w:szCs w:val="24"/>
          <w:shd w:val="clear" w:color="auto" w:fill="FFFFFF"/>
        </w:rPr>
      </w:pPr>
      <w:r w:rsidRPr="000625DB">
        <w:rPr>
          <w:rFonts w:cs="Times New Roman"/>
          <w:vertAlign w:val="superscript"/>
        </w:rPr>
        <w:t>§</w:t>
      </w:r>
      <w:r w:rsidR="00FC669E" w:rsidRPr="00E25C50">
        <w:rPr>
          <w:rFonts w:hint="eastAsia"/>
        </w:rPr>
        <w:t xml:space="preserve"> </w:t>
      </w:r>
      <w:r w:rsidR="00310422" w:rsidRPr="00E25C50">
        <w:t>Sampling volume 1.2 m</w:t>
      </w:r>
      <w:r w:rsidR="00310422" w:rsidRPr="00E25C50">
        <w:rPr>
          <w:vertAlign w:val="superscript"/>
        </w:rPr>
        <w:t>3</w:t>
      </w:r>
      <w:r>
        <w:t>;</w:t>
      </w:r>
      <w:r w:rsidR="00B56162" w:rsidRPr="00E25C50">
        <w:t xml:space="preserve"> calculation formula </w:t>
      </w:r>
      <w:r w:rsidR="00FC669E" w:rsidRPr="00E25C50">
        <w:rPr>
          <w:rFonts w:hint="eastAsia"/>
        </w:rPr>
        <w:t>8</w:t>
      </w:r>
      <w:r w:rsidR="00FC669E" w:rsidRPr="00E25C50">
        <w:t xml:space="preserve"> </w:t>
      </w:r>
      <w:r w:rsidR="00FC669E" w:rsidRPr="00E25C50">
        <w:rPr>
          <w:rFonts w:hint="eastAsia"/>
        </w:rPr>
        <w:t>h</w:t>
      </w:r>
      <w:r w:rsidR="00FC669E" w:rsidRPr="00E25C50">
        <w:t xml:space="preserve"> </w:t>
      </w:r>
      <w:r w:rsidR="00FC669E" w:rsidRPr="00E25C50">
        <w:rPr>
          <w:rFonts w:cs="Times New Roman"/>
          <w:szCs w:val="24"/>
        </w:rPr>
        <w:t xml:space="preserve">× </w:t>
      </w:r>
      <w:r w:rsidR="00FC669E" w:rsidRPr="00E25C50">
        <w:rPr>
          <w:rFonts w:hint="eastAsia"/>
        </w:rPr>
        <w:t>60</w:t>
      </w:r>
      <w:r w:rsidR="00FC669E" w:rsidRPr="00E25C50">
        <w:t xml:space="preserve"> </w:t>
      </w:r>
      <w:r w:rsidR="00FC669E" w:rsidRPr="00E25C50">
        <w:rPr>
          <w:rFonts w:hint="eastAsia"/>
        </w:rPr>
        <w:t>min/h</w:t>
      </w:r>
      <w:r w:rsidR="00FC669E" w:rsidRPr="00E25C50">
        <w:t xml:space="preserve"> </w:t>
      </w:r>
      <w:r w:rsidR="00FC669E" w:rsidRPr="00E25C50">
        <w:rPr>
          <w:rFonts w:cs="Times New Roman"/>
          <w:szCs w:val="24"/>
        </w:rPr>
        <w:t xml:space="preserve">× </w:t>
      </w:r>
      <w:r w:rsidR="00FC669E" w:rsidRPr="00E25C50">
        <w:rPr>
          <w:rFonts w:hint="eastAsia"/>
        </w:rPr>
        <w:t>2.5</w:t>
      </w:r>
      <w:r w:rsidR="00FC669E" w:rsidRPr="00E25C50">
        <w:t xml:space="preserve"> </w:t>
      </w:r>
      <w:r w:rsidR="00FC669E" w:rsidRPr="00E25C50">
        <w:rPr>
          <w:rFonts w:hint="eastAsia"/>
        </w:rPr>
        <w:t>L/m</w:t>
      </w:r>
      <w:r w:rsidR="00FC669E" w:rsidRPr="00E25C50">
        <w:t>in</w:t>
      </w:r>
      <w:r w:rsidR="00B56162" w:rsidRPr="00E25C50">
        <w:t>.</w:t>
      </w:r>
    </w:p>
    <w:sectPr w:rsidR="006E537A" w:rsidRPr="00152766" w:rsidSect="00DA5B2F">
      <w:headerReference w:type="default" r:id="rId14"/>
      <w:pgSz w:w="16838" w:h="11906" w:orient="landscape"/>
      <w:pgMar w:top="851" w:right="1701" w:bottom="851" w:left="1701" w:header="567" w:footer="567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CFE9EA" w14:textId="77777777" w:rsidR="00885966" w:rsidRDefault="00885966" w:rsidP="003B6764">
      <w:r>
        <w:separator/>
      </w:r>
    </w:p>
  </w:endnote>
  <w:endnote w:type="continuationSeparator" w:id="0">
    <w:p w14:paraId="506B88C9" w14:textId="77777777" w:rsidR="00885966" w:rsidRDefault="00885966" w:rsidP="003B67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charset w:val="80"/>
    <w:family w:val="swiss"/>
    <w:pitch w:val="variable"/>
    <w:sig w:usb0="E00002FF" w:usb1="7AC7FFFF" w:usb2="00000012" w:usb3="00000000" w:csb0="0002000D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UI">
    <w:altName w:val="ＭＳ ゴシック"/>
    <w:panose1 w:val="020B05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642736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DC5DE0" w14:textId="7757581F" w:rsidR="00DA5B2F" w:rsidRDefault="00DA5B2F" w:rsidP="004318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26501E" w14:textId="77777777" w:rsidR="00DA5B2F" w:rsidRDefault="00DA5B2F" w:rsidP="00DA5B2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236987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404127" w14:textId="4D5CE5DA" w:rsidR="00DA5B2F" w:rsidRDefault="00DA5B2F" w:rsidP="004318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535714" w14:textId="77777777" w:rsidR="00DA5B2F" w:rsidRDefault="00DA5B2F" w:rsidP="00DA5B2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59D219" w14:textId="77777777" w:rsidR="00885966" w:rsidRDefault="00885966" w:rsidP="003B6764">
      <w:r>
        <w:separator/>
      </w:r>
    </w:p>
  </w:footnote>
  <w:footnote w:type="continuationSeparator" w:id="0">
    <w:p w14:paraId="7B17B53A" w14:textId="77777777" w:rsidR="00885966" w:rsidRDefault="00885966" w:rsidP="003B67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69F640" w14:textId="77777777" w:rsidR="00DA5B2F" w:rsidRDefault="00DA5B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912CAF4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4A071AE"/>
    <w:multiLevelType w:val="multilevel"/>
    <w:tmpl w:val="E83AA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E71FBA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" w15:restartNumberingAfterBreak="0">
    <w:nsid w:val="76D05D8A"/>
    <w:multiLevelType w:val="hybridMultilevel"/>
    <w:tmpl w:val="A6A0EF4E"/>
    <w:lvl w:ilvl="0" w:tplc="B7D2A710">
      <w:start w:val="1"/>
      <w:numFmt w:val="decimal"/>
      <w:lvlText w:val="%1.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Environ Sci Pollut Res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trteseet5rssxeexr4xfx9zp2fxspdvw9ae&quot;&gt;My EndNote Library 13052020&lt;record-ids&gt;&lt;item&gt;405&lt;/item&gt;&lt;item&gt;406&lt;/item&gt;&lt;item&gt;408&lt;/item&gt;&lt;item&gt;410&lt;/item&gt;&lt;item&gt;416&lt;/item&gt;&lt;item&gt;512&lt;/item&gt;&lt;item&gt;513&lt;/item&gt;&lt;item&gt;518&lt;/item&gt;&lt;item&gt;521&lt;/item&gt;&lt;item&gt;531&lt;/item&gt;&lt;item&gt;534&lt;/item&gt;&lt;item&gt;535&lt;/item&gt;&lt;item&gt;536&lt;/item&gt;&lt;item&gt;537&lt;/item&gt;&lt;item&gt;538&lt;/item&gt;&lt;item&gt;540&lt;/item&gt;&lt;item&gt;542&lt;/item&gt;&lt;item&gt;544&lt;/item&gt;&lt;item&gt;545&lt;/item&gt;&lt;item&gt;546&lt;/item&gt;&lt;item&gt;549&lt;/item&gt;&lt;/record-ids&gt;&lt;/item&gt;&lt;/Libraries&gt;"/>
  </w:docVars>
  <w:rsids>
    <w:rsidRoot w:val="003A601C"/>
    <w:rsid w:val="00001253"/>
    <w:rsid w:val="0000126C"/>
    <w:rsid w:val="00002A7A"/>
    <w:rsid w:val="00010C49"/>
    <w:rsid w:val="000114E5"/>
    <w:rsid w:val="00011537"/>
    <w:rsid w:val="00013029"/>
    <w:rsid w:val="00017DD2"/>
    <w:rsid w:val="00023B45"/>
    <w:rsid w:val="000265F0"/>
    <w:rsid w:val="0003369F"/>
    <w:rsid w:val="000338BA"/>
    <w:rsid w:val="00034558"/>
    <w:rsid w:val="00035EEA"/>
    <w:rsid w:val="00040A3A"/>
    <w:rsid w:val="00041572"/>
    <w:rsid w:val="000467C4"/>
    <w:rsid w:val="00057A72"/>
    <w:rsid w:val="00060E1C"/>
    <w:rsid w:val="0006214E"/>
    <w:rsid w:val="000625DB"/>
    <w:rsid w:val="0006542F"/>
    <w:rsid w:val="00074D1A"/>
    <w:rsid w:val="00081360"/>
    <w:rsid w:val="0008414F"/>
    <w:rsid w:val="00084337"/>
    <w:rsid w:val="00084B79"/>
    <w:rsid w:val="00084C19"/>
    <w:rsid w:val="00087694"/>
    <w:rsid w:val="0009483C"/>
    <w:rsid w:val="00095A21"/>
    <w:rsid w:val="00096103"/>
    <w:rsid w:val="000A0602"/>
    <w:rsid w:val="000A0D98"/>
    <w:rsid w:val="000A1107"/>
    <w:rsid w:val="000A14CB"/>
    <w:rsid w:val="000A6E4C"/>
    <w:rsid w:val="000B0C60"/>
    <w:rsid w:val="000B235E"/>
    <w:rsid w:val="000B3136"/>
    <w:rsid w:val="000B3FDF"/>
    <w:rsid w:val="000B55EE"/>
    <w:rsid w:val="000B6023"/>
    <w:rsid w:val="000C1055"/>
    <w:rsid w:val="000C512B"/>
    <w:rsid w:val="000D1294"/>
    <w:rsid w:val="000D5A85"/>
    <w:rsid w:val="000D636B"/>
    <w:rsid w:val="000D7761"/>
    <w:rsid w:val="000E01EA"/>
    <w:rsid w:val="000E0CDB"/>
    <w:rsid w:val="000E2E63"/>
    <w:rsid w:val="000E4702"/>
    <w:rsid w:val="000E59D1"/>
    <w:rsid w:val="000F0397"/>
    <w:rsid w:val="000F361C"/>
    <w:rsid w:val="00100202"/>
    <w:rsid w:val="00101EBF"/>
    <w:rsid w:val="001022A2"/>
    <w:rsid w:val="0011628D"/>
    <w:rsid w:val="0011720C"/>
    <w:rsid w:val="001212E7"/>
    <w:rsid w:val="00121A27"/>
    <w:rsid w:val="001220B4"/>
    <w:rsid w:val="00123E2B"/>
    <w:rsid w:val="0012499B"/>
    <w:rsid w:val="00125915"/>
    <w:rsid w:val="00126EDE"/>
    <w:rsid w:val="001340F3"/>
    <w:rsid w:val="0013690B"/>
    <w:rsid w:val="0014115D"/>
    <w:rsid w:val="001415CF"/>
    <w:rsid w:val="00142C6A"/>
    <w:rsid w:val="001443A9"/>
    <w:rsid w:val="001448D9"/>
    <w:rsid w:val="001449B6"/>
    <w:rsid w:val="001506A5"/>
    <w:rsid w:val="00152766"/>
    <w:rsid w:val="001534C4"/>
    <w:rsid w:val="00157EE1"/>
    <w:rsid w:val="001614C2"/>
    <w:rsid w:val="00163A6B"/>
    <w:rsid w:val="00165092"/>
    <w:rsid w:val="0017456C"/>
    <w:rsid w:val="00175E70"/>
    <w:rsid w:val="001809F0"/>
    <w:rsid w:val="001829EC"/>
    <w:rsid w:val="00184851"/>
    <w:rsid w:val="00184B5B"/>
    <w:rsid w:val="00184BC0"/>
    <w:rsid w:val="00186A8E"/>
    <w:rsid w:val="00187719"/>
    <w:rsid w:val="00191340"/>
    <w:rsid w:val="00194335"/>
    <w:rsid w:val="00194E6E"/>
    <w:rsid w:val="00195A1C"/>
    <w:rsid w:val="00196495"/>
    <w:rsid w:val="001A5FDC"/>
    <w:rsid w:val="001A6362"/>
    <w:rsid w:val="001B3390"/>
    <w:rsid w:val="001C4FDC"/>
    <w:rsid w:val="001C6D34"/>
    <w:rsid w:val="001D3DD5"/>
    <w:rsid w:val="001D5436"/>
    <w:rsid w:val="001E09F4"/>
    <w:rsid w:val="001E455F"/>
    <w:rsid w:val="001E57FF"/>
    <w:rsid w:val="001F2EE8"/>
    <w:rsid w:val="001F4B3F"/>
    <w:rsid w:val="001F6031"/>
    <w:rsid w:val="00201AC0"/>
    <w:rsid w:val="00204173"/>
    <w:rsid w:val="002143B6"/>
    <w:rsid w:val="00215B31"/>
    <w:rsid w:val="00221731"/>
    <w:rsid w:val="00222019"/>
    <w:rsid w:val="00227578"/>
    <w:rsid w:val="00232AB6"/>
    <w:rsid w:val="002349E5"/>
    <w:rsid w:val="0023569A"/>
    <w:rsid w:val="00240F36"/>
    <w:rsid w:val="00242D04"/>
    <w:rsid w:val="0024362C"/>
    <w:rsid w:val="00244CFB"/>
    <w:rsid w:val="0025180F"/>
    <w:rsid w:val="002518AC"/>
    <w:rsid w:val="00252BE8"/>
    <w:rsid w:val="002557DD"/>
    <w:rsid w:val="00256A55"/>
    <w:rsid w:val="0026261F"/>
    <w:rsid w:val="00266CD6"/>
    <w:rsid w:val="0027366A"/>
    <w:rsid w:val="002749FC"/>
    <w:rsid w:val="002775CE"/>
    <w:rsid w:val="00281CAF"/>
    <w:rsid w:val="0028202B"/>
    <w:rsid w:val="00284A0A"/>
    <w:rsid w:val="00291033"/>
    <w:rsid w:val="00294794"/>
    <w:rsid w:val="00294D89"/>
    <w:rsid w:val="00297459"/>
    <w:rsid w:val="00297CD6"/>
    <w:rsid w:val="002A398A"/>
    <w:rsid w:val="002A3F37"/>
    <w:rsid w:val="002A6E83"/>
    <w:rsid w:val="002A744C"/>
    <w:rsid w:val="002B214D"/>
    <w:rsid w:val="002B26E3"/>
    <w:rsid w:val="002B75B1"/>
    <w:rsid w:val="002C1778"/>
    <w:rsid w:val="002C2230"/>
    <w:rsid w:val="002C685A"/>
    <w:rsid w:val="002D3106"/>
    <w:rsid w:val="002D3152"/>
    <w:rsid w:val="002D3E3E"/>
    <w:rsid w:val="002D44F7"/>
    <w:rsid w:val="002D466C"/>
    <w:rsid w:val="002D5AA0"/>
    <w:rsid w:val="002D64D6"/>
    <w:rsid w:val="002E250A"/>
    <w:rsid w:val="002E7BE0"/>
    <w:rsid w:val="002F1924"/>
    <w:rsid w:val="002F1EBD"/>
    <w:rsid w:val="002F5DC5"/>
    <w:rsid w:val="002F79E3"/>
    <w:rsid w:val="003102CE"/>
    <w:rsid w:val="00310422"/>
    <w:rsid w:val="00324458"/>
    <w:rsid w:val="00325AA7"/>
    <w:rsid w:val="0032636E"/>
    <w:rsid w:val="00333451"/>
    <w:rsid w:val="00333C1C"/>
    <w:rsid w:val="00334AF1"/>
    <w:rsid w:val="00337522"/>
    <w:rsid w:val="00352E1F"/>
    <w:rsid w:val="00352F84"/>
    <w:rsid w:val="00354042"/>
    <w:rsid w:val="00356CC3"/>
    <w:rsid w:val="00357F51"/>
    <w:rsid w:val="00360713"/>
    <w:rsid w:val="00370040"/>
    <w:rsid w:val="00374377"/>
    <w:rsid w:val="00376C22"/>
    <w:rsid w:val="00383403"/>
    <w:rsid w:val="003844C7"/>
    <w:rsid w:val="003A0165"/>
    <w:rsid w:val="003A1F6E"/>
    <w:rsid w:val="003A601C"/>
    <w:rsid w:val="003A7E8F"/>
    <w:rsid w:val="003B6764"/>
    <w:rsid w:val="003B6CF2"/>
    <w:rsid w:val="003B7F28"/>
    <w:rsid w:val="003C66CC"/>
    <w:rsid w:val="003C6DCD"/>
    <w:rsid w:val="003C6E72"/>
    <w:rsid w:val="003D4D96"/>
    <w:rsid w:val="003D563D"/>
    <w:rsid w:val="003D5C82"/>
    <w:rsid w:val="003E0E81"/>
    <w:rsid w:val="003E3A04"/>
    <w:rsid w:val="003E3EF3"/>
    <w:rsid w:val="003E48F0"/>
    <w:rsid w:val="003F2FD4"/>
    <w:rsid w:val="004040EC"/>
    <w:rsid w:val="004057B5"/>
    <w:rsid w:val="004060A9"/>
    <w:rsid w:val="0042001E"/>
    <w:rsid w:val="00420F5D"/>
    <w:rsid w:val="00426F9D"/>
    <w:rsid w:val="00434D01"/>
    <w:rsid w:val="004361EE"/>
    <w:rsid w:val="004362E4"/>
    <w:rsid w:val="004377D1"/>
    <w:rsid w:val="00442C4E"/>
    <w:rsid w:val="004434A0"/>
    <w:rsid w:val="004434C0"/>
    <w:rsid w:val="0044376C"/>
    <w:rsid w:val="0044377C"/>
    <w:rsid w:val="004453EA"/>
    <w:rsid w:val="00450D53"/>
    <w:rsid w:val="00450FB1"/>
    <w:rsid w:val="0045272D"/>
    <w:rsid w:val="00455A6D"/>
    <w:rsid w:val="004650CC"/>
    <w:rsid w:val="00474036"/>
    <w:rsid w:val="00480DFC"/>
    <w:rsid w:val="00484668"/>
    <w:rsid w:val="00484CDF"/>
    <w:rsid w:val="00485181"/>
    <w:rsid w:val="004861A0"/>
    <w:rsid w:val="00486345"/>
    <w:rsid w:val="00497273"/>
    <w:rsid w:val="004A139D"/>
    <w:rsid w:val="004B1F90"/>
    <w:rsid w:val="004B2210"/>
    <w:rsid w:val="004B4DEC"/>
    <w:rsid w:val="004B4E12"/>
    <w:rsid w:val="004C1E16"/>
    <w:rsid w:val="004C4638"/>
    <w:rsid w:val="004E2E0B"/>
    <w:rsid w:val="004E5230"/>
    <w:rsid w:val="004F3CAB"/>
    <w:rsid w:val="00502EB5"/>
    <w:rsid w:val="005050D8"/>
    <w:rsid w:val="0051226E"/>
    <w:rsid w:val="00514736"/>
    <w:rsid w:val="00515E4A"/>
    <w:rsid w:val="00520BE7"/>
    <w:rsid w:val="005216C4"/>
    <w:rsid w:val="00522137"/>
    <w:rsid w:val="005237DB"/>
    <w:rsid w:val="005311FD"/>
    <w:rsid w:val="0053206F"/>
    <w:rsid w:val="00532EA9"/>
    <w:rsid w:val="005417CF"/>
    <w:rsid w:val="005446E4"/>
    <w:rsid w:val="00546EB8"/>
    <w:rsid w:val="00555A88"/>
    <w:rsid w:val="00561012"/>
    <w:rsid w:val="00565ED5"/>
    <w:rsid w:val="00566338"/>
    <w:rsid w:val="00571A9B"/>
    <w:rsid w:val="00575830"/>
    <w:rsid w:val="005758D8"/>
    <w:rsid w:val="00577925"/>
    <w:rsid w:val="005824FA"/>
    <w:rsid w:val="00582E12"/>
    <w:rsid w:val="00583EC6"/>
    <w:rsid w:val="005854AB"/>
    <w:rsid w:val="00585CB9"/>
    <w:rsid w:val="0059288C"/>
    <w:rsid w:val="00592A7E"/>
    <w:rsid w:val="00594F00"/>
    <w:rsid w:val="00596F1E"/>
    <w:rsid w:val="005A15B5"/>
    <w:rsid w:val="005A7880"/>
    <w:rsid w:val="005B1183"/>
    <w:rsid w:val="005B5201"/>
    <w:rsid w:val="005B7D8D"/>
    <w:rsid w:val="005C1C68"/>
    <w:rsid w:val="005C4FBB"/>
    <w:rsid w:val="005D08D5"/>
    <w:rsid w:val="005D49F2"/>
    <w:rsid w:val="005E0797"/>
    <w:rsid w:val="005E33F4"/>
    <w:rsid w:val="005E5922"/>
    <w:rsid w:val="005F195D"/>
    <w:rsid w:val="005F2246"/>
    <w:rsid w:val="005F738E"/>
    <w:rsid w:val="00604639"/>
    <w:rsid w:val="0060650B"/>
    <w:rsid w:val="0060739E"/>
    <w:rsid w:val="00607BF6"/>
    <w:rsid w:val="00607F02"/>
    <w:rsid w:val="00610B0A"/>
    <w:rsid w:val="00614B01"/>
    <w:rsid w:val="006177DA"/>
    <w:rsid w:val="00636944"/>
    <w:rsid w:val="00643B30"/>
    <w:rsid w:val="006447B6"/>
    <w:rsid w:val="00660805"/>
    <w:rsid w:val="00662C84"/>
    <w:rsid w:val="00670AB5"/>
    <w:rsid w:val="0067245A"/>
    <w:rsid w:val="00676687"/>
    <w:rsid w:val="00681A52"/>
    <w:rsid w:val="006833E9"/>
    <w:rsid w:val="00687C71"/>
    <w:rsid w:val="00690A75"/>
    <w:rsid w:val="0069650F"/>
    <w:rsid w:val="006969C5"/>
    <w:rsid w:val="006A2454"/>
    <w:rsid w:val="006A699A"/>
    <w:rsid w:val="006B2DDC"/>
    <w:rsid w:val="006B6A84"/>
    <w:rsid w:val="006C1426"/>
    <w:rsid w:val="006C22DC"/>
    <w:rsid w:val="006C35E7"/>
    <w:rsid w:val="006C3F2C"/>
    <w:rsid w:val="006C4043"/>
    <w:rsid w:val="006E2E11"/>
    <w:rsid w:val="006E537A"/>
    <w:rsid w:val="006E6462"/>
    <w:rsid w:val="006F1F3E"/>
    <w:rsid w:val="006F3E7E"/>
    <w:rsid w:val="006F505F"/>
    <w:rsid w:val="006F7028"/>
    <w:rsid w:val="00701F65"/>
    <w:rsid w:val="00703099"/>
    <w:rsid w:val="00704E47"/>
    <w:rsid w:val="00710DA8"/>
    <w:rsid w:val="0071305B"/>
    <w:rsid w:val="00717451"/>
    <w:rsid w:val="00722A26"/>
    <w:rsid w:val="00723B9B"/>
    <w:rsid w:val="00731D4F"/>
    <w:rsid w:val="0073706A"/>
    <w:rsid w:val="0074255A"/>
    <w:rsid w:val="007512DF"/>
    <w:rsid w:val="007535C5"/>
    <w:rsid w:val="007539B0"/>
    <w:rsid w:val="007574FE"/>
    <w:rsid w:val="00760EF4"/>
    <w:rsid w:val="00763817"/>
    <w:rsid w:val="007642FD"/>
    <w:rsid w:val="00767606"/>
    <w:rsid w:val="007679E3"/>
    <w:rsid w:val="00770804"/>
    <w:rsid w:val="00782015"/>
    <w:rsid w:val="00782F3E"/>
    <w:rsid w:val="007859B3"/>
    <w:rsid w:val="00792D3C"/>
    <w:rsid w:val="00792F94"/>
    <w:rsid w:val="0079479C"/>
    <w:rsid w:val="00796E59"/>
    <w:rsid w:val="007A2EBD"/>
    <w:rsid w:val="007A5664"/>
    <w:rsid w:val="007B2758"/>
    <w:rsid w:val="007B4FF0"/>
    <w:rsid w:val="007C0052"/>
    <w:rsid w:val="007C1E1A"/>
    <w:rsid w:val="007C31A1"/>
    <w:rsid w:val="007C3272"/>
    <w:rsid w:val="007C3AB7"/>
    <w:rsid w:val="007C4C20"/>
    <w:rsid w:val="007C5805"/>
    <w:rsid w:val="007C5C03"/>
    <w:rsid w:val="007E1AC6"/>
    <w:rsid w:val="007E336F"/>
    <w:rsid w:val="007F00B7"/>
    <w:rsid w:val="007F3213"/>
    <w:rsid w:val="007F7D74"/>
    <w:rsid w:val="00802FC7"/>
    <w:rsid w:val="00804EC4"/>
    <w:rsid w:val="008053B1"/>
    <w:rsid w:val="00805DE0"/>
    <w:rsid w:val="008101FB"/>
    <w:rsid w:val="0081518D"/>
    <w:rsid w:val="00817016"/>
    <w:rsid w:val="00821BFE"/>
    <w:rsid w:val="008256CD"/>
    <w:rsid w:val="00826C28"/>
    <w:rsid w:val="00836646"/>
    <w:rsid w:val="008407E0"/>
    <w:rsid w:val="00842A19"/>
    <w:rsid w:val="008449AA"/>
    <w:rsid w:val="00846063"/>
    <w:rsid w:val="00846F37"/>
    <w:rsid w:val="00846FDE"/>
    <w:rsid w:val="0085065C"/>
    <w:rsid w:val="00855506"/>
    <w:rsid w:val="00856E74"/>
    <w:rsid w:val="00860309"/>
    <w:rsid w:val="00860349"/>
    <w:rsid w:val="008659FA"/>
    <w:rsid w:val="008670CE"/>
    <w:rsid w:val="00867C04"/>
    <w:rsid w:val="0087376C"/>
    <w:rsid w:val="00877EE9"/>
    <w:rsid w:val="00880D12"/>
    <w:rsid w:val="00883A87"/>
    <w:rsid w:val="008856F4"/>
    <w:rsid w:val="00885966"/>
    <w:rsid w:val="0089115C"/>
    <w:rsid w:val="008915BB"/>
    <w:rsid w:val="00894B5B"/>
    <w:rsid w:val="008957E2"/>
    <w:rsid w:val="00895EF7"/>
    <w:rsid w:val="008A007A"/>
    <w:rsid w:val="008A12C0"/>
    <w:rsid w:val="008B0221"/>
    <w:rsid w:val="008B16AE"/>
    <w:rsid w:val="008B55FF"/>
    <w:rsid w:val="008B7672"/>
    <w:rsid w:val="008C177C"/>
    <w:rsid w:val="008C2B8A"/>
    <w:rsid w:val="008C2BD1"/>
    <w:rsid w:val="008C3C77"/>
    <w:rsid w:val="008C440B"/>
    <w:rsid w:val="008C464D"/>
    <w:rsid w:val="008D4720"/>
    <w:rsid w:val="008D5063"/>
    <w:rsid w:val="008E5870"/>
    <w:rsid w:val="008F0138"/>
    <w:rsid w:val="008F351E"/>
    <w:rsid w:val="008F6E13"/>
    <w:rsid w:val="008F7066"/>
    <w:rsid w:val="00902378"/>
    <w:rsid w:val="0090463B"/>
    <w:rsid w:val="00906C29"/>
    <w:rsid w:val="00912D61"/>
    <w:rsid w:val="00915628"/>
    <w:rsid w:val="00933767"/>
    <w:rsid w:val="00935CEF"/>
    <w:rsid w:val="009419DB"/>
    <w:rsid w:val="0094497A"/>
    <w:rsid w:val="00950525"/>
    <w:rsid w:val="00952A8D"/>
    <w:rsid w:val="00953EC1"/>
    <w:rsid w:val="009571F9"/>
    <w:rsid w:val="00957CA9"/>
    <w:rsid w:val="009628B5"/>
    <w:rsid w:val="009662E3"/>
    <w:rsid w:val="00971AF6"/>
    <w:rsid w:val="00976B3B"/>
    <w:rsid w:val="00977F14"/>
    <w:rsid w:val="00982F5A"/>
    <w:rsid w:val="00984D6F"/>
    <w:rsid w:val="0099012B"/>
    <w:rsid w:val="0099415B"/>
    <w:rsid w:val="009955A1"/>
    <w:rsid w:val="00997109"/>
    <w:rsid w:val="00997165"/>
    <w:rsid w:val="009A0662"/>
    <w:rsid w:val="009A0D63"/>
    <w:rsid w:val="009A0F18"/>
    <w:rsid w:val="009A4EC8"/>
    <w:rsid w:val="009A5BE9"/>
    <w:rsid w:val="009A63B1"/>
    <w:rsid w:val="009B6F2E"/>
    <w:rsid w:val="009C247D"/>
    <w:rsid w:val="009C71EA"/>
    <w:rsid w:val="009D11DC"/>
    <w:rsid w:val="009D171A"/>
    <w:rsid w:val="009D30F3"/>
    <w:rsid w:val="009D3A9E"/>
    <w:rsid w:val="009D3CAA"/>
    <w:rsid w:val="009D450D"/>
    <w:rsid w:val="009D6BA5"/>
    <w:rsid w:val="009E5366"/>
    <w:rsid w:val="009E6F2D"/>
    <w:rsid w:val="009F0561"/>
    <w:rsid w:val="009F1577"/>
    <w:rsid w:val="009F1D29"/>
    <w:rsid w:val="009F3E86"/>
    <w:rsid w:val="009F47FE"/>
    <w:rsid w:val="009F5117"/>
    <w:rsid w:val="009F6EDA"/>
    <w:rsid w:val="009F7CA2"/>
    <w:rsid w:val="00A004C3"/>
    <w:rsid w:val="00A0078D"/>
    <w:rsid w:val="00A10E8E"/>
    <w:rsid w:val="00A13B34"/>
    <w:rsid w:val="00A22860"/>
    <w:rsid w:val="00A245D0"/>
    <w:rsid w:val="00A26196"/>
    <w:rsid w:val="00A44083"/>
    <w:rsid w:val="00A45FC0"/>
    <w:rsid w:val="00A47696"/>
    <w:rsid w:val="00A51814"/>
    <w:rsid w:val="00A524C2"/>
    <w:rsid w:val="00A54DF3"/>
    <w:rsid w:val="00A552DB"/>
    <w:rsid w:val="00A572E2"/>
    <w:rsid w:val="00A60135"/>
    <w:rsid w:val="00A61FCB"/>
    <w:rsid w:val="00A62AD0"/>
    <w:rsid w:val="00A64049"/>
    <w:rsid w:val="00A6670E"/>
    <w:rsid w:val="00A705D9"/>
    <w:rsid w:val="00A72232"/>
    <w:rsid w:val="00A76119"/>
    <w:rsid w:val="00A80DE8"/>
    <w:rsid w:val="00A83CB2"/>
    <w:rsid w:val="00A8465D"/>
    <w:rsid w:val="00A908F6"/>
    <w:rsid w:val="00A924B4"/>
    <w:rsid w:val="00AB2B17"/>
    <w:rsid w:val="00AB65F2"/>
    <w:rsid w:val="00AC08DA"/>
    <w:rsid w:val="00AC2AE5"/>
    <w:rsid w:val="00AC34E5"/>
    <w:rsid w:val="00AC6E1F"/>
    <w:rsid w:val="00AD2F73"/>
    <w:rsid w:val="00AD465F"/>
    <w:rsid w:val="00AD4BAB"/>
    <w:rsid w:val="00AD75E4"/>
    <w:rsid w:val="00AE2A7E"/>
    <w:rsid w:val="00AE34EE"/>
    <w:rsid w:val="00AE6470"/>
    <w:rsid w:val="00AE6FB4"/>
    <w:rsid w:val="00AF5E8B"/>
    <w:rsid w:val="00AF726D"/>
    <w:rsid w:val="00B0021E"/>
    <w:rsid w:val="00B03973"/>
    <w:rsid w:val="00B0510A"/>
    <w:rsid w:val="00B058C7"/>
    <w:rsid w:val="00B06BF9"/>
    <w:rsid w:val="00B07A6B"/>
    <w:rsid w:val="00B122A1"/>
    <w:rsid w:val="00B128DB"/>
    <w:rsid w:val="00B13D2E"/>
    <w:rsid w:val="00B14534"/>
    <w:rsid w:val="00B154E4"/>
    <w:rsid w:val="00B15941"/>
    <w:rsid w:val="00B27E01"/>
    <w:rsid w:val="00B30B3C"/>
    <w:rsid w:val="00B316E6"/>
    <w:rsid w:val="00B35EE1"/>
    <w:rsid w:val="00B40BC5"/>
    <w:rsid w:val="00B425ED"/>
    <w:rsid w:val="00B44C41"/>
    <w:rsid w:val="00B44E1E"/>
    <w:rsid w:val="00B45205"/>
    <w:rsid w:val="00B50DD4"/>
    <w:rsid w:val="00B56162"/>
    <w:rsid w:val="00B56542"/>
    <w:rsid w:val="00B62D37"/>
    <w:rsid w:val="00B667EF"/>
    <w:rsid w:val="00B70683"/>
    <w:rsid w:val="00B7068F"/>
    <w:rsid w:val="00B723A7"/>
    <w:rsid w:val="00B81D0E"/>
    <w:rsid w:val="00B85ED8"/>
    <w:rsid w:val="00B90322"/>
    <w:rsid w:val="00B90DFD"/>
    <w:rsid w:val="00B91500"/>
    <w:rsid w:val="00B91F47"/>
    <w:rsid w:val="00B96805"/>
    <w:rsid w:val="00BA1078"/>
    <w:rsid w:val="00BA797B"/>
    <w:rsid w:val="00BB5907"/>
    <w:rsid w:val="00BB70A2"/>
    <w:rsid w:val="00BB7C06"/>
    <w:rsid w:val="00BC00E6"/>
    <w:rsid w:val="00BC126F"/>
    <w:rsid w:val="00BC46BC"/>
    <w:rsid w:val="00BC7769"/>
    <w:rsid w:val="00BC7DDE"/>
    <w:rsid w:val="00BD676E"/>
    <w:rsid w:val="00BD7D19"/>
    <w:rsid w:val="00BE40E2"/>
    <w:rsid w:val="00BE5E69"/>
    <w:rsid w:val="00BE6678"/>
    <w:rsid w:val="00BE77D5"/>
    <w:rsid w:val="00C0162D"/>
    <w:rsid w:val="00C02603"/>
    <w:rsid w:val="00C059F3"/>
    <w:rsid w:val="00C134B4"/>
    <w:rsid w:val="00C162C3"/>
    <w:rsid w:val="00C20309"/>
    <w:rsid w:val="00C247EB"/>
    <w:rsid w:val="00C31BD1"/>
    <w:rsid w:val="00C32DFF"/>
    <w:rsid w:val="00C3569A"/>
    <w:rsid w:val="00C409BC"/>
    <w:rsid w:val="00C43203"/>
    <w:rsid w:val="00C4333F"/>
    <w:rsid w:val="00C44B49"/>
    <w:rsid w:val="00C44EEA"/>
    <w:rsid w:val="00C45DC4"/>
    <w:rsid w:val="00C47A09"/>
    <w:rsid w:val="00C505F5"/>
    <w:rsid w:val="00C5448D"/>
    <w:rsid w:val="00C61D28"/>
    <w:rsid w:val="00C62CD2"/>
    <w:rsid w:val="00C64926"/>
    <w:rsid w:val="00C653B6"/>
    <w:rsid w:val="00C679C1"/>
    <w:rsid w:val="00C70306"/>
    <w:rsid w:val="00C71695"/>
    <w:rsid w:val="00C74E50"/>
    <w:rsid w:val="00C8286F"/>
    <w:rsid w:val="00C9086D"/>
    <w:rsid w:val="00C917C2"/>
    <w:rsid w:val="00C94FD5"/>
    <w:rsid w:val="00CA5F8F"/>
    <w:rsid w:val="00CB485D"/>
    <w:rsid w:val="00CB4B54"/>
    <w:rsid w:val="00CB7BB8"/>
    <w:rsid w:val="00CC3101"/>
    <w:rsid w:val="00CC7C9E"/>
    <w:rsid w:val="00CD5694"/>
    <w:rsid w:val="00CE1012"/>
    <w:rsid w:val="00CE5565"/>
    <w:rsid w:val="00CE70D5"/>
    <w:rsid w:val="00CF38CF"/>
    <w:rsid w:val="00D00D0D"/>
    <w:rsid w:val="00D059AC"/>
    <w:rsid w:val="00D100E7"/>
    <w:rsid w:val="00D121B1"/>
    <w:rsid w:val="00D22D80"/>
    <w:rsid w:val="00D256E5"/>
    <w:rsid w:val="00D33AD1"/>
    <w:rsid w:val="00D348AF"/>
    <w:rsid w:val="00D3602F"/>
    <w:rsid w:val="00D41E9C"/>
    <w:rsid w:val="00D448EF"/>
    <w:rsid w:val="00D45BDB"/>
    <w:rsid w:val="00D51644"/>
    <w:rsid w:val="00D533DE"/>
    <w:rsid w:val="00D63836"/>
    <w:rsid w:val="00D66C6F"/>
    <w:rsid w:val="00D74206"/>
    <w:rsid w:val="00D74B39"/>
    <w:rsid w:val="00D74E0B"/>
    <w:rsid w:val="00D77E7E"/>
    <w:rsid w:val="00D85D60"/>
    <w:rsid w:val="00D916F1"/>
    <w:rsid w:val="00D92146"/>
    <w:rsid w:val="00D945DB"/>
    <w:rsid w:val="00D9716E"/>
    <w:rsid w:val="00DA2990"/>
    <w:rsid w:val="00DA3679"/>
    <w:rsid w:val="00DA4CEB"/>
    <w:rsid w:val="00DA5B2F"/>
    <w:rsid w:val="00DA7DA7"/>
    <w:rsid w:val="00DB1E50"/>
    <w:rsid w:val="00DB5F1D"/>
    <w:rsid w:val="00DB6F18"/>
    <w:rsid w:val="00DB73B3"/>
    <w:rsid w:val="00DC0BC8"/>
    <w:rsid w:val="00DC5634"/>
    <w:rsid w:val="00DC610E"/>
    <w:rsid w:val="00DC7C9E"/>
    <w:rsid w:val="00DD4048"/>
    <w:rsid w:val="00DD40D3"/>
    <w:rsid w:val="00DD730C"/>
    <w:rsid w:val="00DE389D"/>
    <w:rsid w:val="00DE4B6A"/>
    <w:rsid w:val="00DE52DB"/>
    <w:rsid w:val="00DF2682"/>
    <w:rsid w:val="00DF47E9"/>
    <w:rsid w:val="00E011A6"/>
    <w:rsid w:val="00E02C74"/>
    <w:rsid w:val="00E15B3D"/>
    <w:rsid w:val="00E15F51"/>
    <w:rsid w:val="00E17A81"/>
    <w:rsid w:val="00E17B0F"/>
    <w:rsid w:val="00E22B82"/>
    <w:rsid w:val="00E25C50"/>
    <w:rsid w:val="00E275DC"/>
    <w:rsid w:val="00E336E5"/>
    <w:rsid w:val="00E33DAE"/>
    <w:rsid w:val="00E40CDB"/>
    <w:rsid w:val="00E41542"/>
    <w:rsid w:val="00E46FA7"/>
    <w:rsid w:val="00E50D7B"/>
    <w:rsid w:val="00E54503"/>
    <w:rsid w:val="00E54928"/>
    <w:rsid w:val="00E55ED7"/>
    <w:rsid w:val="00E568F5"/>
    <w:rsid w:val="00E62560"/>
    <w:rsid w:val="00E63A26"/>
    <w:rsid w:val="00E63D43"/>
    <w:rsid w:val="00E6466E"/>
    <w:rsid w:val="00E70D59"/>
    <w:rsid w:val="00E71F08"/>
    <w:rsid w:val="00E73D43"/>
    <w:rsid w:val="00E75005"/>
    <w:rsid w:val="00E83649"/>
    <w:rsid w:val="00E85F16"/>
    <w:rsid w:val="00E90B6A"/>
    <w:rsid w:val="00E949DD"/>
    <w:rsid w:val="00E95FBD"/>
    <w:rsid w:val="00EA0EAD"/>
    <w:rsid w:val="00EA0FDE"/>
    <w:rsid w:val="00EA2640"/>
    <w:rsid w:val="00EA6CE4"/>
    <w:rsid w:val="00EB2D3F"/>
    <w:rsid w:val="00EB6745"/>
    <w:rsid w:val="00EC02E5"/>
    <w:rsid w:val="00EC679B"/>
    <w:rsid w:val="00ED14E7"/>
    <w:rsid w:val="00ED423A"/>
    <w:rsid w:val="00ED45AF"/>
    <w:rsid w:val="00EE1DA3"/>
    <w:rsid w:val="00EE284A"/>
    <w:rsid w:val="00EF199C"/>
    <w:rsid w:val="00EF1D4E"/>
    <w:rsid w:val="00EF39E7"/>
    <w:rsid w:val="00EF45E4"/>
    <w:rsid w:val="00F009B4"/>
    <w:rsid w:val="00F022E7"/>
    <w:rsid w:val="00F14BFD"/>
    <w:rsid w:val="00F14C28"/>
    <w:rsid w:val="00F17A70"/>
    <w:rsid w:val="00F17F6E"/>
    <w:rsid w:val="00F302B1"/>
    <w:rsid w:val="00F302D9"/>
    <w:rsid w:val="00F353BA"/>
    <w:rsid w:val="00F3591A"/>
    <w:rsid w:val="00F4231F"/>
    <w:rsid w:val="00F43FD8"/>
    <w:rsid w:val="00F468C5"/>
    <w:rsid w:val="00F540FF"/>
    <w:rsid w:val="00F564F7"/>
    <w:rsid w:val="00F64C05"/>
    <w:rsid w:val="00F72895"/>
    <w:rsid w:val="00F75357"/>
    <w:rsid w:val="00F807DC"/>
    <w:rsid w:val="00F81111"/>
    <w:rsid w:val="00F924C3"/>
    <w:rsid w:val="00F9251A"/>
    <w:rsid w:val="00F95EB6"/>
    <w:rsid w:val="00F967B7"/>
    <w:rsid w:val="00F96AA3"/>
    <w:rsid w:val="00F97168"/>
    <w:rsid w:val="00FA104C"/>
    <w:rsid w:val="00FA3840"/>
    <w:rsid w:val="00FA45E7"/>
    <w:rsid w:val="00FA4CD9"/>
    <w:rsid w:val="00FA7F7E"/>
    <w:rsid w:val="00FB13FB"/>
    <w:rsid w:val="00FB271F"/>
    <w:rsid w:val="00FB3865"/>
    <w:rsid w:val="00FB6853"/>
    <w:rsid w:val="00FC0092"/>
    <w:rsid w:val="00FC285F"/>
    <w:rsid w:val="00FC4940"/>
    <w:rsid w:val="00FC669E"/>
    <w:rsid w:val="00FC6C91"/>
    <w:rsid w:val="00FD1754"/>
    <w:rsid w:val="00FE2CA0"/>
    <w:rsid w:val="00FE3F51"/>
    <w:rsid w:val="00FE735E"/>
    <w:rsid w:val="00FF3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BE7F0D3"/>
  <w14:defaultImageDpi w14:val="300"/>
  <w15:docId w15:val="{54A047E6-0033-D247-B5A2-E754EC3D7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01C"/>
    <w:rPr>
      <w:rFonts w:ascii="Times New Roman" w:hAnsi="Times New Roman" w:cs="Angsana New"/>
      <w:sz w:val="24"/>
      <w:szCs w:val="28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537A"/>
    <w:pPr>
      <w:keepNext/>
      <w:outlineLvl w:val="0"/>
    </w:pPr>
    <w:rPr>
      <w:rFonts w:asciiTheme="majorHAnsi" w:eastAsiaTheme="majorEastAsia" w:hAnsiTheme="majorHAnsi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2E1F"/>
    <w:pPr>
      <w:widowControl w:val="0"/>
      <w:ind w:leftChars="400" w:left="840"/>
      <w:jc w:val="both"/>
    </w:pPr>
    <w:rPr>
      <w:rFonts w:ascii="Century" w:hAnsi="Century" w:cs="Times New Roman"/>
      <w:kern w:val="2"/>
      <w:sz w:val="21"/>
      <w:szCs w:val="22"/>
      <w:lang w:bidi="ar-SA"/>
    </w:rPr>
  </w:style>
  <w:style w:type="character" w:styleId="LineNumber">
    <w:name w:val="line number"/>
    <w:basedOn w:val="DefaultParagraphFont"/>
    <w:uiPriority w:val="99"/>
    <w:semiHidden/>
    <w:unhideWhenUsed/>
    <w:rsid w:val="0067245A"/>
  </w:style>
  <w:style w:type="paragraph" w:styleId="Header">
    <w:name w:val="header"/>
    <w:basedOn w:val="Normal"/>
    <w:link w:val="HeaderChar"/>
    <w:uiPriority w:val="99"/>
    <w:unhideWhenUsed/>
    <w:rsid w:val="003B676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rsid w:val="003B6764"/>
    <w:rPr>
      <w:rFonts w:ascii="Times New Roman" w:hAnsi="Times New Roman" w:cs="Angsana New"/>
      <w:sz w:val="24"/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3B676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uiPriority w:val="99"/>
    <w:rsid w:val="003B6764"/>
    <w:rPr>
      <w:rFonts w:ascii="Times New Roman" w:hAnsi="Times New Roman" w:cs="Angsana New"/>
      <w:sz w:val="24"/>
      <w:szCs w:val="28"/>
      <w:lang w:bidi="th-TH"/>
    </w:rPr>
  </w:style>
  <w:style w:type="character" w:styleId="Hyperlink">
    <w:name w:val="Hyperlink"/>
    <w:uiPriority w:val="99"/>
    <w:unhideWhenUsed/>
    <w:rsid w:val="00BE6678"/>
    <w:rPr>
      <w:color w:val="0000FF"/>
      <w:u w:val="single"/>
    </w:rPr>
  </w:style>
  <w:style w:type="character" w:styleId="Emphasis">
    <w:name w:val="Emphasis"/>
    <w:uiPriority w:val="20"/>
    <w:qFormat/>
    <w:rsid w:val="00BE667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C2BD1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link w:val="EndNoteBibliographyTitle"/>
    <w:rsid w:val="008C2BD1"/>
    <w:rPr>
      <w:rFonts w:ascii="Times New Roman" w:hAnsi="Times New Roman"/>
      <w:noProof/>
      <w:sz w:val="24"/>
      <w:szCs w:val="28"/>
      <w:lang w:bidi="th-TH"/>
    </w:rPr>
  </w:style>
  <w:style w:type="paragraph" w:customStyle="1" w:styleId="EndNoteBibliography">
    <w:name w:val="EndNote Bibliography"/>
    <w:basedOn w:val="Normal"/>
    <w:link w:val="EndNoteBibliographyChar"/>
    <w:rsid w:val="008C2BD1"/>
    <w:rPr>
      <w:rFonts w:cs="Times New Roman"/>
      <w:noProof/>
    </w:rPr>
  </w:style>
  <w:style w:type="character" w:customStyle="1" w:styleId="EndNoteBibliographyChar">
    <w:name w:val="EndNote Bibliography Char"/>
    <w:link w:val="EndNoteBibliography"/>
    <w:rsid w:val="008C2BD1"/>
    <w:rPr>
      <w:rFonts w:ascii="Times New Roman" w:hAnsi="Times New Roman"/>
      <w:noProof/>
      <w:sz w:val="24"/>
      <w:szCs w:val="28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5AA0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D5AA0"/>
    <w:rPr>
      <w:rFonts w:ascii="ヒラギノ角ゴ ProN W3" w:eastAsia="ヒラギノ角ゴ ProN W3" w:hAnsi="Times New Roman" w:cs="Angsana New"/>
      <w:sz w:val="18"/>
      <w:szCs w:val="18"/>
      <w:lang w:bidi="th-TH"/>
    </w:rPr>
  </w:style>
  <w:style w:type="character" w:styleId="PageNumber">
    <w:name w:val="page number"/>
    <w:basedOn w:val="DefaultParagraphFont"/>
    <w:uiPriority w:val="99"/>
    <w:semiHidden/>
    <w:unhideWhenUsed/>
    <w:rsid w:val="00100202"/>
  </w:style>
  <w:style w:type="character" w:styleId="CommentReference">
    <w:name w:val="annotation reference"/>
    <w:basedOn w:val="DefaultParagraphFont"/>
    <w:uiPriority w:val="99"/>
    <w:semiHidden/>
    <w:unhideWhenUsed/>
    <w:rsid w:val="00D059A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59A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59AC"/>
    <w:rPr>
      <w:rFonts w:ascii="Times New Roman" w:hAnsi="Times New Roman" w:cs="Angsana New"/>
      <w:sz w:val="24"/>
      <w:szCs w:val="28"/>
      <w:lang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9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9AC"/>
    <w:rPr>
      <w:rFonts w:ascii="Times New Roman" w:hAnsi="Times New Roman" w:cs="Angsana New"/>
      <w:b/>
      <w:bCs/>
      <w:sz w:val="24"/>
      <w:szCs w:val="28"/>
      <w:lang w:bidi="th-TH"/>
    </w:rPr>
  </w:style>
  <w:style w:type="character" w:customStyle="1" w:styleId="Heading1Char">
    <w:name w:val="Heading 1 Char"/>
    <w:basedOn w:val="DefaultParagraphFont"/>
    <w:link w:val="Heading1"/>
    <w:uiPriority w:val="9"/>
    <w:rsid w:val="006E537A"/>
    <w:rPr>
      <w:rFonts w:asciiTheme="majorHAnsi" w:eastAsiaTheme="majorEastAsia" w:hAnsiTheme="majorHAnsi" w:cs="Angsana New"/>
      <w:sz w:val="24"/>
      <w:szCs w:val="30"/>
      <w:lang w:bidi="th-TH"/>
    </w:rPr>
  </w:style>
  <w:style w:type="paragraph" w:styleId="Revision">
    <w:name w:val="Revision"/>
    <w:hidden/>
    <w:uiPriority w:val="71"/>
    <w:rsid w:val="00E15F51"/>
    <w:rPr>
      <w:rFonts w:ascii="Times New Roman" w:hAnsi="Times New Roman" w:cs="Angsana New"/>
      <w:sz w:val="24"/>
      <w:szCs w:val="28"/>
      <w:lang w:bidi="th-TH"/>
    </w:rPr>
  </w:style>
  <w:style w:type="table" w:styleId="TableGrid">
    <w:name w:val="Table Grid"/>
    <w:basedOn w:val="TableNormal"/>
    <w:uiPriority w:val="59"/>
    <w:rsid w:val="007C3A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65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46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66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94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945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0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8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20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96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06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37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8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39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38E0DC9-60DF-4539-B662-BD4A4C6BFF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31</Words>
  <Characters>2463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89</CharactersWithSpaces>
  <SharedDoc>false</SharedDoc>
  <HLinks>
    <vt:vector size="156" baseType="variant">
      <vt:variant>
        <vt:i4>4390971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4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6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5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456459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67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1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87531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60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87531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y</dc:creator>
  <cp:keywords/>
  <cp:lastModifiedBy>Ravishankar, Rishka -</cp:lastModifiedBy>
  <cp:revision>3</cp:revision>
  <cp:lastPrinted>2021-05-20T08:40:00Z</cp:lastPrinted>
  <dcterms:created xsi:type="dcterms:W3CDTF">2021-10-15T10:53:00Z</dcterms:created>
  <dcterms:modified xsi:type="dcterms:W3CDTF">2021-11-27T06:46:00Z</dcterms:modified>
</cp:coreProperties>
</file>